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83BC4" w14:textId="77777777" w:rsidR="00A63CD4" w:rsidRPr="00A63CD4" w:rsidRDefault="00A63CD4" w:rsidP="00A63CD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63CD4">
        <w:rPr>
          <w:rFonts w:ascii="Times New Roman" w:hAnsi="Times New Roman" w:cs="Times New Roman"/>
          <w:b/>
          <w:bCs/>
          <w:sz w:val="24"/>
          <w:szCs w:val="24"/>
          <w:lang w:val="en-US"/>
        </w:rPr>
        <w:t>Title</w:t>
      </w:r>
    </w:p>
    <w:p w14:paraId="4849C257" w14:textId="77777777" w:rsidR="00A63CD4" w:rsidRPr="00A63CD4" w:rsidRDefault="00A63CD4" w:rsidP="00A63CD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CD4">
        <w:rPr>
          <w:rFonts w:ascii="Times New Roman" w:hAnsi="Times New Roman" w:cs="Times New Roman"/>
          <w:sz w:val="24"/>
          <w:szCs w:val="24"/>
          <w:lang w:val="en-US"/>
        </w:rPr>
        <w:t xml:space="preserve">Early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en-US"/>
        </w:rPr>
        <w:t>extubation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en-US"/>
        </w:rPr>
        <w:t xml:space="preserve"> with immediate non-invasive ventilation versus standard weaning in intubated patients for coronavirus disease 2019: a retrospective multicenter study. </w:t>
      </w:r>
    </w:p>
    <w:p w14:paraId="50B17246" w14:textId="77777777" w:rsidR="00A63CD4" w:rsidRPr="00A63CD4" w:rsidRDefault="00A63CD4" w:rsidP="00A63CD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  <w:r w:rsidRPr="00A63CD4">
        <w:rPr>
          <w:rFonts w:ascii="Times New Roman" w:hAnsi="Times New Roman" w:cs="Times New Roman"/>
          <w:b/>
          <w:bCs/>
          <w:sz w:val="24"/>
          <w:szCs w:val="24"/>
          <w:lang w:val="it-IT"/>
        </w:rPr>
        <w:t xml:space="preserve">List of the </w:t>
      </w:r>
      <w:proofErr w:type="spellStart"/>
      <w:r w:rsidRPr="00A63CD4">
        <w:rPr>
          <w:rFonts w:ascii="Times New Roman" w:hAnsi="Times New Roman" w:cs="Times New Roman"/>
          <w:b/>
          <w:bCs/>
          <w:sz w:val="24"/>
          <w:szCs w:val="24"/>
          <w:lang w:val="it-IT"/>
        </w:rPr>
        <w:t>Authors</w:t>
      </w:r>
      <w:proofErr w:type="spellEnd"/>
    </w:p>
    <w:p w14:paraId="559912FC" w14:textId="7A167A51" w:rsidR="00A63CD4" w:rsidRPr="00A63CD4" w:rsidRDefault="00A63CD4" w:rsidP="00A63CD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Gianmaria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it-IT"/>
        </w:rPr>
        <w:t>Cammarota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, Rosanna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it-IT"/>
        </w:rPr>
        <w:t>Vaschetto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 MD, Danila Azzolina, Nello De Vita, Carlo Olivieri, Chiara Ronco, Federico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it-IT"/>
        </w:rPr>
        <w:t>Longhini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, Andrea Bruni, Davide Colombo MD, Claudio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it-IT"/>
        </w:rPr>
        <w:t>Pissaia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, Federico Prato, Carlo Maestrone, Matteo Maestrone, Luigi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it-IT"/>
        </w:rPr>
        <w:t>Vetrugno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, Tiziana Bove, Francesco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it-IT"/>
        </w:rPr>
        <w:t>Lemut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, Elisa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it-IT"/>
        </w:rPr>
        <w:t>Taretto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, Alessandro Locatelli, Nicoletta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it-IT"/>
        </w:rPr>
        <w:t>Barzaghi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, Martina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it-IT"/>
        </w:rPr>
        <w:t>Cerrano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, Enrico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it-IT"/>
        </w:rPr>
        <w:t>Ravera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it-IT"/>
        </w:rPr>
        <w:t>, Christian Zanza, Andrea Della Selva</w:t>
      </w:r>
      <w:r w:rsidR="007B4FAB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Ilaria Blangetti, Francesco Salvo, Fabrizio Racca,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it-IT"/>
        </w:rPr>
        <w:t>Yaroslava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it-IT"/>
        </w:rPr>
        <w:t>Longhitano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it-IT"/>
        </w:rPr>
        <w:t>, Annalisa Boscolo</w:t>
      </w:r>
      <w:r w:rsidR="007B4FAB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Ilaria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it-IT"/>
        </w:rPr>
        <w:t>Sguazzotti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, Valeria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it-IT"/>
        </w:rPr>
        <w:t>Bonato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, Francesca Grossi, Federico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it-IT"/>
        </w:rPr>
        <w:t>Crimaldi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, Raffaella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it-IT"/>
        </w:rPr>
        <w:t>Perucca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, Ester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it-IT"/>
        </w:rPr>
        <w:t>Boniolo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, Federico Verdina, Gian Luca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it-IT"/>
        </w:rPr>
        <w:t>Vignazia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it-IT"/>
        </w:rPr>
        <w:t>,</w:t>
      </w:r>
      <w:r w:rsidRPr="00A63CD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Erminio Santangelo, Riccardo Tarquini, Marta Zanoni, Antonio Messina, Matteo Marin, Paola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it-IT"/>
        </w:rPr>
        <w:t>Bacigalupo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 MD</w:t>
      </w:r>
      <w:r w:rsidRPr="00A63CD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0</w:t>
      </w:r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, Graziana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it-IT"/>
        </w:rPr>
        <w:t>Sileci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, Nicolò Sella, Edoardo De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it-IT"/>
        </w:rPr>
        <w:t>Robertis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it-IT"/>
        </w:rPr>
        <w:t xml:space="preserve">, Francesco Della Corte, Paolo </w:t>
      </w:r>
      <w:proofErr w:type="spellStart"/>
      <w:r w:rsidRPr="00A63CD4">
        <w:rPr>
          <w:rFonts w:ascii="Times New Roman" w:hAnsi="Times New Roman" w:cs="Times New Roman"/>
          <w:sz w:val="24"/>
          <w:szCs w:val="24"/>
          <w:lang w:val="it-IT"/>
        </w:rPr>
        <w:t>Navalesi</w:t>
      </w:r>
      <w:proofErr w:type="spellEnd"/>
      <w:r w:rsidRPr="00A63CD4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14:paraId="05940104" w14:textId="77777777" w:rsidR="000A55B7" w:rsidRDefault="000A55B7" w:rsidP="00F762BD">
      <w:pPr>
        <w:pStyle w:val="Didascalia"/>
        <w:keepNext/>
        <w:jc w:val="center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</w:p>
    <w:p w14:paraId="40AE386E" w14:textId="0F929613" w:rsidR="00F762BD" w:rsidRDefault="00F762BD" w:rsidP="00F762BD">
      <w:pPr>
        <w:pStyle w:val="Didascalia"/>
        <w:keepNext/>
        <w:jc w:val="center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Additional Material</w:t>
      </w:r>
    </w:p>
    <w:p w14:paraId="1BB444F1" w14:textId="77777777" w:rsidR="00FB6BCC" w:rsidRPr="004F4695" w:rsidRDefault="00FB6BCC" w:rsidP="00FB6B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F46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4F46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4F4695">
        <w:rPr>
          <w:rFonts w:ascii="Times New Roman" w:hAnsi="Times New Roman" w:cs="Times New Roman"/>
          <w:sz w:val="24"/>
          <w:szCs w:val="24"/>
          <w:lang w:val="en-US"/>
        </w:rPr>
        <w:t>Ventilator settings and advanced therapies.</w:t>
      </w:r>
      <w:r w:rsidRPr="004F46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6DC59223" w14:textId="77777777" w:rsidR="00FB6BCC" w:rsidRPr="004F4695" w:rsidRDefault="00FB6BCC" w:rsidP="00FB6B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4695">
        <w:rPr>
          <w:rFonts w:ascii="Times New Roman" w:hAnsi="Times New Roman" w:cs="Times New Roman"/>
          <w:sz w:val="24"/>
          <w:szCs w:val="24"/>
          <w:lang w:val="en-US"/>
        </w:rPr>
        <w:t>Immediately after intubation, plateau airway pressure was 22.0 [20.0–24.0] cmH</w:t>
      </w:r>
      <w:r w:rsidRPr="004F46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F4695">
        <w:rPr>
          <w:rFonts w:ascii="Times New Roman" w:hAnsi="Times New Roman" w:cs="Times New Roman"/>
          <w:sz w:val="24"/>
          <w:szCs w:val="24"/>
          <w:lang w:val="en-US"/>
        </w:rPr>
        <w:t>O in the standard weaning group versus 24.0 [22.0–25.3] cmH</w:t>
      </w:r>
      <w:r w:rsidRPr="004F46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F4695">
        <w:rPr>
          <w:rFonts w:ascii="Times New Roman" w:hAnsi="Times New Roman" w:cs="Times New Roman"/>
          <w:sz w:val="24"/>
          <w:szCs w:val="24"/>
          <w:lang w:val="en-US"/>
        </w:rPr>
        <w:t xml:space="preserve">O in the early </w:t>
      </w:r>
      <w:proofErr w:type="spellStart"/>
      <w:r w:rsidRPr="004F4695">
        <w:rPr>
          <w:rFonts w:ascii="Times New Roman" w:hAnsi="Times New Roman" w:cs="Times New Roman"/>
          <w:sz w:val="24"/>
          <w:szCs w:val="24"/>
          <w:lang w:val="en-US"/>
        </w:rPr>
        <w:t>extubation</w:t>
      </w:r>
      <w:proofErr w:type="spellEnd"/>
      <w:r w:rsidRPr="004F4695">
        <w:rPr>
          <w:rFonts w:ascii="Times New Roman" w:hAnsi="Times New Roman" w:cs="Times New Roman"/>
          <w:sz w:val="24"/>
          <w:szCs w:val="24"/>
          <w:lang w:val="en-US"/>
        </w:rPr>
        <w:t xml:space="preserve"> group (p=0.011). </w:t>
      </w:r>
    </w:p>
    <w:p w14:paraId="4F843895" w14:textId="1F7DA735" w:rsidR="00FB6BCC" w:rsidRPr="004F4695" w:rsidRDefault="00FB6BCC" w:rsidP="00FB6B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4695">
        <w:rPr>
          <w:rFonts w:ascii="Times New Roman" w:hAnsi="Times New Roman" w:cs="Times New Roman"/>
          <w:sz w:val="24"/>
          <w:szCs w:val="24"/>
          <w:lang w:val="en-US"/>
        </w:rPr>
        <w:t>At intubation, PEEP was similar in the two groups (standard weaning 12.0 [10.0–15.0] cmH</w:t>
      </w:r>
      <w:r w:rsidRPr="004F46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F4695">
        <w:rPr>
          <w:rFonts w:ascii="Times New Roman" w:hAnsi="Times New Roman" w:cs="Times New Roman"/>
          <w:sz w:val="24"/>
          <w:szCs w:val="24"/>
          <w:lang w:val="en-US"/>
        </w:rPr>
        <w:t xml:space="preserve">O versus early </w:t>
      </w:r>
      <w:proofErr w:type="spellStart"/>
      <w:r w:rsidRPr="004F4695">
        <w:rPr>
          <w:rFonts w:ascii="Times New Roman" w:hAnsi="Times New Roman" w:cs="Times New Roman"/>
          <w:sz w:val="24"/>
          <w:szCs w:val="24"/>
          <w:lang w:val="en-US"/>
        </w:rPr>
        <w:t>extubation</w:t>
      </w:r>
      <w:proofErr w:type="spellEnd"/>
      <w:r w:rsidRPr="004F4695">
        <w:rPr>
          <w:rFonts w:ascii="Times New Roman" w:hAnsi="Times New Roman" w:cs="Times New Roman"/>
          <w:sz w:val="24"/>
          <w:szCs w:val="24"/>
          <w:lang w:val="en-US"/>
        </w:rPr>
        <w:t xml:space="preserve"> 14.0 [12.0–15.0] cmH</w:t>
      </w:r>
      <w:r w:rsidRPr="004F46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F4695">
        <w:rPr>
          <w:rFonts w:ascii="Times New Roman" w:hAnsi="Times New Roman" w:cs="Times New Roman"/>
          <w:sz w:val="24"/>
          <w:szCs w:val="24"/>
          <w:lang w:val="en-US"/>
        </w:rPr>
        <w:t xml:space="preserve">O, </w:t>
      </w:r>
      <w:r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</w:t>
      </w:r>
      <w:r w:rsidR="00220C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1C03"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.225</w:t>
      </w:r>
      <w:r w:rsidRPr="004F4695">
        <w:rPr>
          <w:rFonts w:ascii="Times New Roman" w:hAnsi="Times New Roman" w:cs="Times New Roman"/>
          <w:sz w:val="24"/>
          <w:szCs w:val="24"/>
          <w:lang w:val="en-US"/>
        </w:rPr>
        <w:t xml:space="preserve">) whereas at </w:t>
      </w:r>
      <w:proofErr w:type="spellStart"/>
      <w:r w:rsidRPr="004F4695">
        <w:rPr>
          <w:rFonts w:ascii="Times New Roman" w:hAnsi="Times New Roman" w:cs="Times New Roman"/>
          <w:sz w:val="24"/>
          <w:szCs w:val="24"/>
          <w:lang w:val="en-US"/>
        </w:rPr>
        <w:t>extubation</w:t>
      </w:r>
      <w:proofErr w:type="spellEnd"/>
      <w:r w:rsidRPr="004F4695">
        <w:rPr>
          <w:rFonts w:ascii="Times New Roman" w:hAnsi="Times New Roman" w:cs="Times New Roman"/>
          <w:sz w:val="24"/>
          <w:szCs w:val="24"/>
          <w:lang w:val="en-US"/>
        </w:rPr>
        <w:t xml:space="preserve">, PEEP was lower in standard weaning group than in early </w:t>
      </w:r>
      <w:proofErr w:type="spellStart"/>
      <w:r w:rsidRPr="004F4695">
        <w:rPr>
          <w:rFonts w:ascii="Times New Roman" w:hAnsi="Times New Roman" w:cs="Times New Roman"/>
          <w:sz w:val="24"/>
          <w:szCs w:val="24"/>
          <w:lang w:val="en-US"/>
        </w:rPr>
        <w:t>extubation</w:t>
      </w:r>
      <w:proofErr w:type="spellEnd"/>
      <w:r w:rsidRPr="004F4695">
        <w:rPr>
          <w:rFonts w:ascii="Times New Roman" w:hAnsi="Times New Roman" w:cs="Times New Roman"/>
          <w:sz w:val="24"/>
          <w:szCs w:val="24"/>
          <w:lang w:val="en-US"/>
        </w:rPr>
        <w:t xml:space="preserve"> group (6.0 [5.0–8.0] cmH</w:t>
      </w:r>
      <w:r w:rsidRPr="004F46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F4695">
        <w:rPr>
          <w:rFonts w:ascii="Times New Roman" w:hAnsi="Times New Roman" w:cs="Times New Roman"/>
          <w:sz w:val="24"/>
          <w:szCs w:val="24"/>
          <w:lang w:val="en-US"/>
        </w:rPr>
        <w:t>O versus 10.0 [8.0–11.8] cmH</w:t>
      </w:r>
      <w:r w:rsidRPr="004F46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F4695">
        <w:rPr>
          <w:rFonts w:ascii="Times New Roman" w:hAnsi="Times New Roman" w:cs="Times New Roman"/>
          <w:sz w:val="24"/>
          <w:szCs w:val="24"/>
          <w:lang w:val="en-US"/>
        </w:rPr>
        <w:t xml:space="preserve">O, p&lt;0.0001). Only in standard weaning group, PEEP decreased moving from intubation to </w:t>
      </w:r>
      <w:proofErr w:type="spellStart"/>
      <w:r w:rsidRPr="004F4695">
        <w:rPr>
          <w:rFonts w:ascii="Times New Roman" w:hAnsi="Times New Roman" w:cs="Times New Roman"/>
          <w:sz w:val="24"/>
          <w:szCs w:val="24"/>
          <w:lang w:val="en-US"/>
        </w:rPr>
        <w:t>extubation</w:t>
      </w:r>
      <w:proofErr w:type="spellEnd"/>
      <w:r w:rsidRPr="004F4695">
        <w:rPr>
          <w:rFonts w:ascii="Times New Roman" w:hAnsi="Times New Roman" w:cs="Times New Roman"/>
          <w:sz w:val="24"/>
          <w:szCs w:val="24"/>
          <w:lang w:val="en-US"/>
        </w:rPr>
        <w:t xml:space="preserve"> (p&lt;0.0001).</w:t>
      </w:r>
    </w:p>
    <w:p w14:paraId="1E7B8D50" w14:textId="44F0C916" w:rsidR="00FB6BCC" w:rsidRPr="00220C46" w:rsidRDefault="00FB6BCC" w:rsidP="00FB6BC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At </w:t>
      </w:r>
      <w:proofErr w:type="spellStart"/>
      <w:r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tubation</w:t>
      </w:r>
      <w:proofErr w:type="spellEnd"/>
      <w:r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pressure support </w:t>
      </w:r>
      <w:r w:rsidR="00957781"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as lower in standard weaning group </w:t>
      </w:r>
      <w:r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ersus </w:t>
      </w:r>
      <w:r w:rsidR="00957781"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arly </w:t>
      </w:r>
      <w:proofErr w:type="spellStart"/>
      <w:r w:rsidR="00957781"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tubation</w:t>
      </w:r>
      <w:proofErr w:type="spellEnd"/>
      <w:r w:rsidR="00957781"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roup (8.0 [6.0–10.0] cmH</w:t>
      </w:r>
      <w:r w:rsidR="00957781" w:rsidRPr="00220C4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="00957781"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 versus </w:t>
      </w:r>
      <w:r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.0 [7.0–10.0] cmH</w:t>
      </w:r>
      <w:r w:rsidRPr="00220C4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="00957781"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220C46"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="00957781"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0.041), while</w:t>
      </w:r>
      <w:r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iO</w:t>
      </w:r>
      <w:r w:rsidRPr="00220C4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 xml:space="preserve">2 </w:t>
      </w:r>
      <w:r w:rsidR="00957781"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as similar among groups </w:t>
      </w:r>
      <w:r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0.40 [0.32–0.45] in conventional weaning group versus 0.40 [0.35–0.50] in early </w:t>
      </w:r>
      <w:proofErr w:type="spellStart"/>
      <w:r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tubation</w:t>
      </w:r>
      <w:proofErr w:type="spellEnd"/>
      <w:r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roup, p</w:t>
      </w:r>
      <w:r w:rsidR="00220C46"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</w:t>
      </w:r>
      <w:r w:rsidR="00A21C03"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0.966</w:t>
      </w:r>
      <w:r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 Prone positioning [39 (70.9%) versus 48 (72.7%) cases (</w:t>
      </w:r>
      <w:r w:rsidR="00220C46"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0.842)] and nitrous oxide inhalation [5 (9.1%) versus 1 (1.5%) </w:t>
      </w:r>
      <w:proofErr w:type="gramStart"/>
      <w:r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se</w:t>
      </w:r>
      <w:r w:rsidR="00851D18"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proofErr w:type="gramEnd"/>
      <w:r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="00220C46"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0.091)] were equally applied in both groups. No patients required extra-corporeal membrane oxygenation therapy.</w:t>
      </w:r>
    </w:p>
    <w:p w14:paraId="79B55DE0" w14:textId="77777777" w:rsidR="00FB6BCC" w:rsidRDefault="00FB6BC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A35CA10" w14:textId="3AA5E87B" w:rsidR="006C1D87" w:rsidRPr="004F4695" w:rsidRDefault="004401FB" w:rsidP="00F55B38">
      <w:pPr>
        <w:pStyle w:val="Didascalia"/>
        <w:keepNext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</w:pPr>
      <w:r w:rsidRPr="004F4695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Supplementary material </w:t>
      </w:r>
      <w:r w:rsidR="00FB6BCC"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  <w:r w:rsidR="006C1D87" w:rsidRPr="004F469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="00864F57" w:rsidRPr="004F4695"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lang w:val="en-US"/>
        </w:rPr>
        <w:t>Weaning criteria</w:t>
      </w:r>
      <w:r w:rsidR="00864F57" w:rsidRPr="004F4695">
        <w:rPr>
          <w:rFonts w:ascii="Times New Roman" w:hAnsi="Times New Roman" w:cs="Times New Roman"/>
          <w:iCs/>
          <w:color w:val="auto"/>
          <w:sz w:val="24"/>
          <w:szCs w:val="24"/>
          <w:lang w:val="en-US"/>
        </w:rPr>
        <w:t xml:space="preserve"> </w:t>
      </w:r>
      <w:r w:rsidR="00F55B38" w:rsidRPr="004F4695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part 1of 2</w:t>
      </w:r>
      <w:r w:rsidR="004F4695" w:rsidRPr="004F4695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.</w:t>
      </w:r>
    </w:p>
    <w:tbl>
      <w:tblPr>
        <w:tblStyle w:val="Grigliatabella"/>
        <w:tblW w:w="9991" w:type="dxa"/>
        <w:tblLook w:val="04A0" w:firstRow="1" w:lastRow="0" w:firstColumn="1" w:lastColumn="0" w:noHBand="0" w:noVBand="1"/>
        <w:tblCaption w:val="Table 1. Demographic and clinical charateristics of the study population"/>
      </w:tblPr>
      <w:tblGrid>
        <w:gridCol w:w="9991"/>
      </w:tblGrid>
      <w:tr w:rsidR="008F1805" w:rsidRPr="004F4695" w14:paraId="04D1ADF0" w14:textId="77777777" w:rsidTr="008F1805">
        <w:trPr>
          <w:trHeight w:val="184"/>
        </w:trPr>
        <w:tc>
          <w:tcPr>
            <w:tcW w:w="99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07FF16" w14:textId="459FD0CB" w:rsidR="008F1805" w:rsidRPr="004F4695" w:rsidRDefault="008F1805" w:rsidP="00D573B6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Failure of Spontaneous breathing trial</w:t>
            </w:r>
          </w:p>
        </w:tc>
      </w:tr>
      <w:tr w:rsidR="008F1805" w:rsidRPr="004F4695" w14:paraId="69EE4D60" w14:textId="681B405A" w:rsidTr="008F1805">
        <w:trPr>
          <w:trHeight w:val="184"/>
        </w:trPr>
        <w:tc>
          <w:tcPr>
            <w:tcW w:w="9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0B8D9" w14:textId="77777777" w:rsidR="008F1805" w:rsidRPr="004F4695" w:rsidRDefault="008F1805" w:rsidP="00D573B6">
            <w:pPr>
              <w:spacing w:after="100" w:afterAutospacing="1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8F1805" w:rsidRPr="004F4695" w14:paraId="303238F8" w14:textId="7D405C35" w:rsidTr="008F1805">
        <w:trPr>
          <w:trHeight w:val="52"/>
        </w:trPr>
        <w:tc>
          <w:tcPr>
            <w:tcW w:w="9991" w:type="dxa"/>
            <w:tcBorders>
              <w:top w:val="nil"/>
              <w:left w:val="nil"/>
              <w:bottom w:val="nil"/>
              <w:right w:val="nil"/>
            </w:tcBorders>
          </w:tcPr>
          <w:p w14:paraId="291E555E" w14:textId="5BC3A431" w:rsidR="008F1805" w:rsidRPr="004F4695" w:rsidRDefault="008F1805" w:rsidP="008F1805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itation and anxiety.</w:t>
            </w:r>
          </w:p>
        </w:tc>
      </w:tr>
      <w:tr w:rsidR="008F1805" w:rsidRPr="004F4695" w14:paraId="4685FEBA" w14:textId="0BBDB139" w:rsidTr="008F1805">
        <w:trPr>
          <w:trHeight w:val="47"/>
        </w:trPr>
        <w:tc>
          <w:tcPr>
            <w:tcW w:w="9991" w:type="dxa"/>
            <w:tcBorders>
              <w:top w:val="nil"/>
              <w:left w:val="nil"/>
              <w:bottom w:val="nil"/>
              <w:right w:val="nil"/>
            </w:tcBorders>
          </w:tcPr>
          <w:p w14:paraId="1CE84DBF" w14:textId="77777777" w:rsidR="008F1805" w:rsidRPr="004F4695" w:rsidRDefault="008F1805" w:rsidP="008F1805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phoresis, cyanosis, evidence of increased breathing effort (activation of accessory respiratory muscles), dyspnea.</w:t>
            </w:r>
          </w:p>
          <w:p w14:paraId="0744826C" w14:textId="5248006F" w:rsidR="00F469E2" w:rsidRPr="004F4695" w:rsidRDefault="00F469E2" w:rsidP="008F1805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  <w:r w:rsidR="00BA2B0E"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ant secretions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</w:tr>
      <w:tr w:rsidR="008F1805" w:rsidRPr="004F4695" w14:paraId="3B65635F" w14:textId="6A4C0AE0" w:rsidTr="008F1805">
        <w:trPr>
          <w:trHeight w:val="47"/>
        </w:trPr>
        <w:tc>
          <w:tcPr>
            <w:tcW w:w="9991" w:type="dxa"/>
            <w:tcBorders>
              <w:top w:val="nil"/>
              <w:left w:val="nil"/>
              <w:bottom w:val="nil"/>
              <w:right w:val="nil"/>
            </w:tcBorders>
          </w:tcPr>
          <w:p w14:paraId="024A2293" w14:textId="021DA833" w:rsidR="008F1805" w:rsidRPr="004F4695" w:rsidRDefault="008F1805" w:rsidP="008F1805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stolic blood pressure &gt;190 mm Hg; Mean arterial pressure &lt;60 mmHg; heart rate &gt;140 </w:t>
            </w:r>
            <w:r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beats*</w:t>
            </w:r>
            <w:proofErr w:type="gramStart"/>
            <w:r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min</w:t>
            </w:r>
            <w:r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en-US"/>
              </w:rPr>
              <w:t>-1</w:t>
            </w:r>
            <w:proofErr w:type="gramEnd"/>
            <w:r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en-US"/>
              </w:rPr>
              <w:t>.</w:t>
            </w:r>
          </w:p>
        </w:tc>
      </w:tr>
      <w:tr w:rsidR="008F1805" w:rsidRPr="004F4695" w14:paraId="75357324" w14:textId="711D03CB" w:rsidTr="008F1805">
        <w:trPr>
          <w:trHeight w:val="191"/>
        </w:trPr>
        <w:tc>
          <w:tcPr>
            <w:tcW w:w="9991" w:type="dxa"/>
            <w:tcBorders>
              <w:top w:val="nil"/>
              <w:left w:val="nil"/>
              <w:bottom w:val="nil"/>
              <w:right w:val="nil"/>
            </w:tcBorders>
          </w:tcPr>
          <w:p w14:paraId="01276AE7" w14:textId="1F9478CD" w:rsidR="008F1805" w:rsidRPr="004F4695" w:rsidRDefault="008F1805" w:rsidP="008F1805">
            <w:pPr>
              <w:pStyle w:val="Paragrafoelenco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O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F469E2"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FiO</w:t>
            </w:r>
            <w:r w:rsidR="00F469E2" w:rsidRPr="004F469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4F4695">
              <w:rPr>
                <w:rFonts w:ascii="Calibri" w:hAnsi="Calibri" w:cs="Calibri"/>
                <w:sz w:val="24"/>
                <w:szCs w:val="24"/>
                <w:lang w:val="en-US"/>
              </w:rPr>
              <w:t>﻿</w:t>
            </w:r>
            <w:r w:rsidR="00F469E2" w:rsidRPr="004F469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4F4695">
              <w:rPr>
                <w:rFonts w:ascii="Calibri" w:hAnsi="Calibri" w:cs="Calibri"/>
                <w:sz w:val="24"/>
                <w:szCs w:val="24"/>
                <w:lang w:val="en-US"/>
              </w:rPr>
              <w:t>﻿</w:t>
            </w:r>
            <w:r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≤</w:t>
            </w:r>
            <w:r w:rsidR="00F469E2"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1</w:t>
            </w:r>
            <w:r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50</w:t>
            </w:r>
            <w:r w:rsidR="00F469E2"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mm Hg </w:t>
            </w:r>
            <w:r w:rsidR="00F469E2"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or </w:t>
            </w:r>
            <w:r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arterial oxygen saturation &lt;90%</w:t>
            </w:r>
            <w:r w:rsidR="00F469E2"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with</w:t>
            </w:r>
            <w:r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FiO</w:t>
            </w:r>
            <w:r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  <w:lang w:val="en-US"/>
              </w:rPr>
              <w:t xml:space="preserve">2 </w:t>
            </w:r>
            <w:r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≥0.</w:t>
            </w:r>
            <w:r w:rsidR="00F469E2"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6</w:t>
            </w:r>
            <w:r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</w:tr>
      <w:tr w:rsidR="008F1805" w:rsidRPr="004F4695" w14:paraId="74626447" w14:textId="77777777" w:rsidTr="008F1805">
        <w:trPr>
          <w:trHeight w:val="191"/>
        </w:trPr>
        <w:tc>
          <w:tcPr>
            <w:tcW w:w="9991" w:type="dxa"/>
            <w:tcBorders>
              <w:top w:val="nil"/>
              <w:left w:val="nil"/>
              <w:bottom w:val="nil"/>
              <w:right w:val="nil"/>
            </w:tcBorders>
          </w:tcPr>
          <w:p w14:paraId="43E647EF" w14:textId="77777777" w:rsidR="008F1805" w:rsidRPr="004F4695" w:rsidRDefault="008F1805" w:rsidP="00A10CE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1805" w:rsidRPr="004F4695" w14:paraId="51A15428" w14:textId="603CD68A" w:rsidTr="008F1805">
        <w:trPr>
          <w:trHeight w:val="191"/>
        </w:trPr>
        <w:tc>
          <w:tcPr>
            <w:tcW w:w="9991" w:type="dxa"/>
            <w:tcBorders>
              <w:top w:val="nil"/>
              <w:left w:val="nil"/>
              <w:bottom w:val="nil"/>
              <w:right w:val="nil"/>
            </w:tcBorders>
          </w:tcPr>
          <w:p w14:paraId="18FF55EF" w14:textId="1C75EBCA" w:rsidR="008F1805" w:rsidRPr="004F4695" w:rsidRDefault="008F1805" w:rsidP="008F1805">
            <w:pPr>
              <w:pStyle w:val="Paragrafoelenco"/>
              <w:numPr>
                <w:ilvl w:val="0"/>
                <w:numId w:val="1"/>
              </w:numPr>
              <w:spacing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iratory rate </w:t>
            </w:r>
            <w:r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≥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breathes*min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B3376B"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rate on tidal volume ratio &gt;105 breathes*min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l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8F1805" w:rsidRPr="004F4695" w14:paraId="67809351" w14:textId="1690830D" w:rsidTr="00F55B38">
        <w:trPr>
          <w:trHeight w:val="191"/>
        </w:trPr>
        <w:tc>
          <w:tcPr>
            <w:tcW w:w="9991" w:type="dxa"/>
            <w:tcBorders>
              <w:top w:val="nil"/>
              <w:left w:val="nil"/>
              <w:bottom w:val="nil"/>
              <w:right w:val="nil"/>
            </w:tcBorders>
          </w:tcPr>
          <w:p w14:paraId="4100394D" w14:textId="5B781F15" w:rsidR="008F1805" w:rsidRPr="004F4695" w:rsidRDefault="008F1805" w:rsidP="008F1805">
            <w:pPr>
              <w:pStyle w:val="Paragrafoelenco"/>
              <w:numPr>
                <w:ilvl w:val="0"/>
                <w:numId w:val="1"/>
              </w:numPr>
              <w:spacing w:after="100" w:afterAutospacing="1"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 &lt;7</w:t>
            </w:r>
            <w:r w:rsidR="004F4695"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2 or a decrease in pH </w:t>
            </w:r>
            <w:r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≥0</w:t>
            </w:r>
            <w:r w:rsidR="004F4695"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07 units</w:t>
            </w:r>
            <w:r w:rsidR="00F469E2"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</w:tr>
      <w:tr w:rsidR="008F1805" w:rsidRPr="004F4695" w14:paraId="6037BE55" w14:textId="40A325ED" w:rsidTr="00F55B38">
        <w:trPr>
          <w:trHeight w:val="191"/>
        </w:trPr>
        <w:tc>
          <w:tcPr>
            <w:tcW w:w="99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F2BE9A" w14:textId="4D61E8DB" w:rsidR="008F1805" w:rsidRPr="004F4695" w:rsidRDefault="008F1805" w:rsidP="008F1805">
            <w:pPr>
              <w:pStyle w:val="Paragrafoelenco"/>
              <w:numPr>
                <w:ilvl w:val="0"/>
                <w:numId w:val="1"/>
              </w:numPr>
              <w:spacing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/>
                <w:sz w:val="24"/>
                <w:szCs w:val="24"/>
                <w:lang w:val="en-US"/>
              </w:rPr>
              <w:t>Cardiac arrhythmias or electrocardiographic signs of ischemia.</w:t>
            </w:r>
          </w:p>
        </w:tc>
      </w:tr>
    </w:tbl>
    <w:p w14:paraId="651478E5" w14:textId="7AB4ADF0" w:rsidR="00451CB7" w:rsidRPr="004F4695" w:rsidRDefault="00451CB7" w:rsidP="00D573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097835" w14:textId="2D6C8D01" w:rsidR="00BE3BE6" w:rsidRPr="004F4695" w:rsidRDefault="00F469E2" w:rsidP="00D573B6">
      <w:pPr>
        <w:spacing w:line="480" w:lineRule="auto"/>
        <w:jc w:val="both"/>
        <w:rPr>
          <w:lang w:val="en-US"/>
        </w:rPr>
      </w:pPr>
      <w:r w:rsidRPr="004F4695">
        <w:rPr>
          <w:rFonts w:ascii="Times New Roman" w:hAnsi="Times New Roman" w:cs="Times New Roman"/>
          <w:sz w:val="24"/>
          <w:szCs w:val="24"/>
          <w:lang w:val="en-US"/>
        </w:rPr>
        <w:t>PaO</w:t>
      </w:r>
      <w:r w:rsidRPr="004F46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F4695">
        <w:rPr>
          <w:rFonts w:ascii="Times New Roman" w:hAnsi="Times New Roman" w:cs="Times New Roman"/>
          <w:sz w:val="24"/>
          <w:szCs w:val="24"/>
          <w:lang w:val="en-US"/>
        </w:rPr>
        <w:t>/FiO</w:t>
      </w:r>
      <w:r w:rsidRPr="004F46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D573B6" w:rsidRPr="004F4695">
        <w:rPr>
          <w:rFonts w:ascii="Times New Roman" w:hAnsi="Times New Roman" w:cs="Times New Roman"/>
          <w:sz w:val="24"/>
          <w:szCs w:val="24"/>
          <w:lang w:val="en-US"/>
        </w:rPr>
        <w:t>, arterial oxygen tension</w:t>
      </w:r>
      <w:r w:rsidRPr="004F4695">
        <w:rPr>
          <w:rFonts w:ascii="Times New Roman" w:hAnsi="Times New Roman" w:cs="Times New Roman"/>
          <w:sz w:val="24"/>
          <w:szCs w:val="24"/>
          <w:lang w:val="en-US"/>
        </w:rPr>
        <w:t xml:space="preserve"> on inspired oxygen fraction ratio</w:t>
      </w:r>
      <w:r w:rsidR="00D573B6" w:rsidRPr="004F469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D573B6" w:rsidRPr="004F46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FiO</w:t>
      </w:r>
      <w:r w:rsidR="00D573B6" w:rsidRPr="004F46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  <w:lang w:val="en-US"/>
        </w:rPr>
        <w:t>2</w:t>
      </w:r>
      <w:r w:rsidR="00D573B6" w:rsidRPr="004F46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inspired oxygen fraction; </w:t>
      </w:r>
      <w:r w:rsidR="00D573B6" w:rsidRPr="004F4695">
        <w:rPr>
          <w:rFonts w:ascii="Times New Roman" w:hAnsi="Times New Roman" w:cs="Times New Roman"/>
          <w:sz w:val="24"/>
          <w:szCs w:val="24"/>
          <w:lang w:val="en-US"/>
        </w:rPr>
        <w:t>PaCO</w:t>
      </w:r>
      <w:r w:rsidR="00D573B6" w:rsidRPr="004F46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D573B6" w:rsidRPr="004F4695">
        <w:rPr>
          <w:rFonts w:ascii="Times New Roman" w:hAnsi="Times New Roman" w:cs="Times New Roman"/>
          <w:sz w:val="24"/>
          <w:szCs w:val="24"/>
          <w:lang w:val="en-US"/>
        </w:rPr>
        <w:t>, arterial carbon dioxide tension</w:t>
      </w:r>
      <w:r w:rsidR="008F1805" w:rsidRPr="004F469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E3BE6" w:rsidRPr="004F4695">
        <w:rPr>
          <w:lang w:val="en-US"/>
        </w:rPr>
        <w:br w:type="page"/>
      </w:r>
    </w:p>
    <w:tbl>
      <w:tblPr>
        <w:tblStyle w:val="Grigliatabella"/>
        <w:tblpPr w:leftFromText="141" w:rightFromText="141" w:vertAnchor="text" w:horzAnchor="margin" w:tblpY="1"/>
        <w:tblW w:w="9888" w:type="dxa"/>
        <w:tblLook w:val="04A0" w:firstRow="1" w:lastRow="0" w:firstColumn="1" w:lastColumn="0" w:noHBand="0" w:noVBand="1"/>
        <w:tblCaption w:val="Table 1. Demographic and clinical charateristics of the study population"/>
      </w:tblPr>
      <w:tblGrid>
        <w:gridCol w:w="4680"/>
        <w:gridCol w:w="5208"/>
      </w:tblGrid>
      <w:tr w:rsidR="00D573B6" w:rsidRPr="004F4695" w14:paraId="601DAE0D" w14:textId="77777777" w:rsidTr="00BE3BE6">
        <w:trPr>
          <w:trHeight w:val="233"/>
        </w:trPr>
        <w:tc>
          <w:tcPr>
            <w:tcW w:w="988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E1C3B4" w14:textId="37130062" w:rsidR="00D573B6" w:rsidRPr="004F4695" w:rsidRDefault="004401FB" w:rsidP="00D573B6">
            <w:pPr>
              <w:spacing w:after="100" w:afterAutospacing="1" w:line="276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FB6B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Supplementary material </w:t>
            </w:r>
            <w:r w:rsidR="00FB6BCC" w:rsidRPr="00FB6B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="00D573B6" w:rsidRPr="00FB6BC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.</w:t>
            </w:r>
            <w:r w:rsidR="00D573B6" w:rsidRPr="004F469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="00864F57" w:rsidRPr="004F469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Weaning</w:t>
            </w:r>
            <w:r w:rsidR="00D573B6" w:rsidRPr="004F469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  <w:r w:rsidR="00864F57" w:rsidRPr="004F469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criteria</w:t>
            </w:r>
            <w:r w:rsidR="00D573B6" w:rsidRPr="004F469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="00D573B6" w:rsidRPr="004F469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art 2 of 2</w:t>
            </w:r>
          </w:p>
        </w:tc>
      </w:tr>
      <w:tr w:rsidR="00BE3BE6" w:rsidRPr="004F4695" w14:paraId="54D8DC9F" w14:textId="77777777" w:rsidTr="00BE3BE6">
        <w:trPr>
          <w:trHeight w:val="277"/>
        </w:trPr>
        <w:tc>
          <w:tcPr>
            <w:tcW w:w="9888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B0482" w14:textId="77777777" w:rsidR="00BE3BE6" w:rsidRPr="004F4695" w:rsidRDefault="00BE3BE6" w:rsidP="00D573B6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-</w:t>
            </w:r>
            <w:proofErr w:type="spellStart"/>
            <w:r w:rsidRPr="004F46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tubation</w:t>
            </w:r>
            <w:proofErr w:type="spellEnd"/>
            <w:r w:rsidRPr="004F46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ailure criteria</w:t>
            </w:r>
          </w:p>
        </w:tc>
      </w:tr>
      <w:tr w:rsidR="00BE3BE6" w:rsidRPr="004F4695" w14:paraId="46F4EDAF" w14:textId="77777777" w:rsidTr="00BE3BE6">
        <w:trPr>
          <w:trHeight w:val="277"/>
        </w:trPr>
        <w:tc>
          <w:tcPr>
            <w:tcW w:w="98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4A119" w14:textId="77777777" w:rsidR="00BE3BE6" w:rsidRPr="004F4695" w:rsidRDefault="00BE3BE6" w:rsidP="00D573B6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E3BE6" w:rsidRPr="004F4695" w14:paraId="22D1DFE3" w14:textId="77777777" w:rsidTr="00BE3BE6">
        <w:trPr>
          <w:trHeight w:val="277"/>
        </w:trPr>
        <w:tc>
          <w:tcPr>
            <w:tcW w:w="98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35DB" w14:textId="77777777" w:rsidR="00BE3BE6" w:rsidRPr="004F4695" w:rsidRDefault="00BE3BE6" w:rsidP="00D573B6">
            <w:pPr>
              <w:spacing w:after="100" w:afterAutospacing="1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rate &gt;25 breathes*min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ver at least 2 hours. </w:t>
            </w:r>
          </w:p>
        </w:tc>
      </w:tr>
      <w:tr w:rsidR="00BE3BE6" w:rsidRPr="004F4695" w14:paraId="16596339" w14:textId="77777777" w:rsidTr="00BE3BE6">
        <w:trPr>
          <w:trHeight w:val="277"/>
        </w:trPr>
        <w:tc>
          <w:tcPr>
            <w:tcW w:w="98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CC52" w14:textId="77777777" w:rsidR="00BE3BE6" w:rsidRPr="004F4695" w:rsidRDefault="00BE3BE6" w:rsidP="00D573B6">
            <w:pPr>
              <w:spacing w:after="100" w:afterAutospacing="1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rate &gt;140 beats*min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sustained increase or decrease &gt;20%.</w:t>
            </w:r>
          </w:p>
        </w:tc>
      </w:tr>
      <w:tr w:rsidR="00BE3BE6" w:rsidRPr="004F4695" w14:paraId="00A6D95A" w14:textId="77777777" w:rsidTr="00BE3BE6">
        <w:trPr>
          <w:trHeight w:val="277"/>
        </w:trPr>
        <w:tc>
          <w:tcPr>
            <w:tcW w:w="98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37BA" w14:textId="77777777" w:rsidR="00BE3BE6" w:rsidRPr="004F4695" w:rsidRDefault="00BE3BE6" w:rsidP="00D573B6">
            <w:pPr>
              <w:spacing w:after="100" w:afterAutospacing="1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signs of respiratory muscle fatigue (activation of accessory respiratory muscles).</w:t>
            </w:r>
          </w:p>
        </w:tc>
      </w:tr>
      <w:tr w:rsidR="00BE3BE6" w:rsidRPr="004F4695" w14:paraId="70DAA469" w14:textId="77777777" w:rsidTr="00BE3BE6">
        <w:trPr>
          <w:trHeight w:val="277"/>
        </w:trPr>
        <w:tc>
          <w:tcPr>
            <w:tcW w:w="9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D1210" w14:textId="7251D7E0" w:rsidR="00BE3BE6" w:rsidRPr="004F4695" w:rsidRDefault="00BE3BE6" w:rsidP="00D573B6">
            <w:pPr>
              <w:spacing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O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90%; PaO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FiO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250 with FiO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≥0</w:t>
            </w:r>
            <w:r w:rsidR="004F4695"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5.</w:t>
            </w:r>
          </w:p>
        </w:tc>
      </w:tr>
      <w:tr w:rsidR="00BE3BE6" w:rsidRPr="004F4695" w14:paraId="1A1BD499" w14:textId="77777777" w:rsidTr="00BE3BE6">
        <w:trPr>
          <w:trHeight w:val="277"/>
        </w:trPr>
        <w:tc>
          <w:tcPr>
            <w:tcW w:w="9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2491F" w14:textId="76FE9012" w:rsidR="00BE3BE6" w:rsidRPr="004F4695" w:rsidRDefault="00BE3BE6" w:rsidP="00D573B6">
            <w:pPr>
              <w:spacing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CO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gt;45 mm</w:t>
            </w:r>
            <w:r w:rsidR="005244DE"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g or </w:t>
            </w:r>
            <w:r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≥ 20% from pre-</w:t>
            </w:r>
            <w:proofErr w:type="spellStart"/>
            <w:r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extubation</w:t>
            </w:r>
            <w:proofErr w:type="spellEnd"/>
            <w:r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; pH &lt;7</w:t>
            </w:r>
            <w:r w:rsidR="004F4695"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35.</w:t>
            </w:r>
          </w:p>
        </w:tc>
      </w:tr>
      <w:tr w:rsidR="00BE3BE6" w:rsidRPr="004F4695" w14:paraId="7BDEB89B" w14:textId="77777777" w:rsidTr="00BE3BE6">
        <w:trPr>
          <w:trHeight w:val="277"/>
        </w:trPr>
        <w:tc>
          <w:tcPr>
            <w:tcW w:w="98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7BD1C" w14:textId="77777777" w:rsidR="00BE3BE6" w:rsidRPr="004F4695" w:rsidRDefault="00BE3BE6" w:rsidP="00D573B6">
            <w:pPr>
              <w:spacing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E3BE6" w:rsidRPr="00D638FE" w14:paraId="4CC4BE21" w14:textId="77777777" w:rsidTr="00BE3BE6">
        <w:trPr>
          <w:trHeight w:val="277"/>
        </w:trPr>
        <w:tc>
          <w:tcPr>
            <w:tcW w:w="9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CFF8E" w14:textId="77777777" w:rsidR="00BE3BE6" w:rsidRPr="009C0D89" w:rsidRDefault="00BE3BE6" w:rsidP="00D573B6">
            <w:pPr>
              <w:spacing w:after="100" w:afterAutospacing="1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9C0D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Criteria for non-invasive ventilation</w:t>
            </w:r>
          </w:p>
        </w:tc>
      </w:tr>
      <w:tr w:rsidR="00BE3BE6" w:rsidRPr="00D638FE" w14:paraId="608F80A3" w14:textId="77777777" w:rsidTr="00BE3BE6">
        <w:trPr>
          <w:trHeight w:val="277"/>
        </w:trPr>
        <w:tc>
          <w:tcPr>
            <w:tcW w:w="98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EE622" w14:textId="77777777" w:rsidR="00BE3BE6" w:rsidRPr="009C0D89" w:rsidRDefault="00BE3BE6" w:rsidP="00D573B6">
            <w:pPr>
              <w:spacing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BE3BE6" w:rsidRPr="004F4695" w14:paraId="4759DBB1" w14:textId="77777777" w:rsidTr="00BE3BE6">
        <w:trPr>
          <w:trHeight w:val="277"/>
        </w:trPr>
        <w:tc>
          <w:tcPr>
            <w:tcW w:w="9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6E8B1" w14:textId="77777777" w:rsidR="00BE3BE6" w:rsidRPr="004F4695" w:rsidRDefault="00BE3BE6" w:rsidP="00D573B6">
            <w:pPr>
              <w:spacing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invasive CPAP: dyspnea and PaO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FiO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200 mm Hg.</w:t>
            </w:r>
          </w:p>
        </w:tc>
      </w:tr>
      <w:tr w:rsidR="00BE3BE6" w:rsidRPr="004F4695" w14:paraId="107799CA" w14:textId="77777777" w:rsidTr="00BE3BE6">
        <w:trPr>
          <w:trHeight w:val="277"/>
        </w:trPr>
        <w:tc>
          <w:tcPr>
            <w:tcW w:w="9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DE5D9" w14:textId="5E9FDEE1" w:rsidR="00BE3BE6" w:rsidRPr="004F4695" w:rsidRDefault="00BE3BE6" w:rsidP="00D573B6">
            <w:pPr>
              <w:spacing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-invasive ventilation: </w:t>
            </w:r>
            <w:r w:rsidRPr="004F4695">
              <w:rPr>
                <w:rFonts w:ascii="Calibri" w:hAnsi="Calibri" w:cs="Calibri"/>
                <w:sz w:val="24"/>
                <w:szCs w:val="24"/>
                <w:lang w:val="en-US"/>
              </w:rPr>
              <w:t>﻿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pnea with 7</w:t>
            </w:r>
            <w:r w:rsidR="004F4695"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&gt;pH &lt;7</w:t>
            </w:r>
            <w:r w:rsidR="004F4695"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and 45 mm</w:t>
            </w:r>
            <w:r w:rsidR="005244DE"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 &lt;PaCO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50 mm</w:t>
            </w:r>
            <w:r w:rsidR="005244DE"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.</w:t>
            </w:r>
          </w:p>
        </w:tc>
      </w:tr>
      <w:tr w:rsidR="00BE3BE6" w:rsidRPr="004F4695" w14:paraId="3D3C2E29" w14:textId="77777777" w:rsidTr="00BE3BE6">
        <w:trPr>
          <w:trHeight w:val="277"/>
        </w:trPr>
        <w:tc>
          <w:tcPr>
            <w:tcW w:w="9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399B2" w14:textId="77777777" w:rsidR="00BE3BE6" w:rsidRPr="004F4695" w:rsidRDefault="00BE3BE6" w:rsidP="00D573B6">
            <w:pPr>
              <w:spacing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E3BE6" w:rsidRPr="004F4695" w14:paraId="171060F0" w14:textId="77777777" w:rsidTr="00BE3BE6">
        <w:trPr>
          <w:trHeight w:val="241"/>
        </w:trPr>
        <w:tc>
          <w:tcPr>
            <w:tcW w:w="988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C3B555" w14:textId="77777777" w:rsidR="00BE3BE6" w:rsidRPr="004F4695" w:rsidRDefault="00BE3BE6" w:rsidP="00D573B6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riteria for </w:t>
            </w:r>
            <w:r w:rsidRPr="004F469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intubation</w:t>
            </w:r>
          </w:p>
        </w:tc>
      </w:tr>
      <w:tr w:rsidR="00BE3BE6" w:rsidRPr="004F4695" w14:paraId="10593B23" w14:textId="77777777" w:rsidTr="00BE3BE6">
        <w:trPr>
          <w:trHeight w:val="242"/>
        </w:trPr>
        <w:tc>
          <w:tcPr>
            <w:tcW w:w="46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638F9B" w14:textId="77777777" w:rsidR="00BE3BE6" w:rsidRPr="004F4695" w:rsidRDefault="00BE3BE6" w:rsidP="00D573B6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8924E6" w14:textId="77777777" w:rsidR="00BE3BE6" w:rsidRPr="004F4695" w:rsidRDefault="00BE3BE6" w:rsidP="00D573B6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E3BE6" w:rsidRPr="004F4695" w14:paraId="581A6FD7" w14:textId="77777777" w:rsidTr="00BE3BE6">
        <w:trPr>
          <w:trHeight w:val="242"/>
        </w:trPr>
        <w:tc>
          <w:tcPr>
            <w:tcW w:w="98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6E4E" w14:textId="77777777" w:rsidR="00BE3BE6" w:rsidRPr="004F4695" w:rsidRDefault="00BE3BE6" w:rsidP="00D573B6">
            <w:pPr>
              <w:spacing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or respiratory arrest.</w:t>
            </w:r>
          </w:p>
        </w:tc>
      </w:tr>
      <w:tr w:rsidR="00BE3BE6" w:rsidRPr="004F4695" w14:paraId="2DE13D0B" w14:textId="77777777" w:rsidTr="00BE3BE6">
        <w:trPr>
          <w:trHeight w:val="242"/>
        </w:trPr>
        <w:tc>
          <w:tcPr>
            <w:tcW w:w="98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6C37" w14:textId="77777777" w:rsidR="00BE3BE6" w:rsidRPr="004F4695" w:rsidRDefault="00BE3BE6" w:rsidP="00D573B6">
            <w:pPr>
              <w:spacing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ability to protect airway; </w:t>
            </w:r>
            <w:r w:rsidRPr="004F4695">
              <w:rPr>
                <w:rFonts w:ascii="Times New Roman" w:hAnsi="Times New Roman"/>
                <w:sz w:val="24"/>
                <w:szCs w:val="24"/>
                <w:lang w:val="en-US"/>
              </w:rPr>
              <w:t>coma or psychomotor agitation not controlled by continuous intravenous sedative infusion.</w:t>
            </w:r>
          </w:p>
        </w:tc>
      </w:tr>
      <w:tr w:rsidR="00BE3BE6" w:rsidRPr="004F4695" w14:paraId="66B1A7FE" w14:textId="77777777" w:rsidTr="00BE3BE6">
        <w:trPr>
          <w:trHeight w:val="242"/>
        </w:trPr>
        <w:tc>
          <w:tcPr>
            <w:tcW w:w="9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F9847" w14:textId="77777777" w:rsidR="00BE3BE6" w:rsidRPr="004F4695" w:rsidRDefault="00BE3BE6" w:rsidP="00D573B6">
            <w:pPr>
              <w:spacing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/>
                <w:sz w:val="24"/>
                <w:szCs w:val="24"/>
                <w:lang w:val="en-US"/>
              </w:rPr>
              <w:t>Unmanageable secretions or uncontrolled vomiting.</w:t>
            </w:r>
          </w:p>
        </w:tc>
      </w:tr>
      <w:tr w:rsidR="00BE3BE6" w:rsidRPr="004F4695" w14:paraId="72437AF7" w14:textId="77777777" w:rsidTr="00BE3BE6">
        <w:trPr>
          <w:trHeight w:val="242"/>
        </w:trPr>
        <w:tc>
          <w:tcPr>
            <w:tcW w:w="9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86B10F" w14:textId="77777777" w:rsidR="00BE3BE6" w:rsidRPr="004F4695" w:rsidRDefault="00BE3BE6" w:rsidP="00D573B6">
            <w:pPr>
              <w:spacing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/>
                <w:sz w:val="24"/>
                <w:szCs w:val="24"/>
                <w:lang w:val="en-US"/>
              </w:rPr>
              <w:t>Life threatening arrhythmias or electrocardiographic signs of ischemia.</w:t>
            </w:r>
          </w:p>
        </w:tc>
      </w:tr>
      <w:tr w:rsidR="00BE3BE6" w:rsidRPr="004F4695" w14:paraId="7664A8F2" w14:textId="77777777" w:rsidTr="00BE3BE6">
        <w:trPr>
          <w:trHeight w:val="242"/>
        </w:trPr>
        <w:tc>
          <w:tcPr>
            <w:tcW w:w="9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152DD" w14:textId="77777777" w:rsidR="00BE3BE6" w:rsidRPr="004F4695" w:rsidRDefault="00BE3BE6" w:rsidP="00D573B6">
            <w:pPr>
              <w:spacing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/>
                <w:sz w:val="24"/>
                <w:szCs w:val="24"/>
                <w:lang w:val="en-US"/>
              </w:rPr>
              <w:t>Hemodynamic instability (mean arterial pressure &lt;60 mm Hg despite fluids and or low dosage vasopressors administration).</w:t>
            </w:r>
          </w:p>
        </w:tc>
      </w:tr>
      <w:tr w:rsidR="00BE3BE6" w:rsidRPr="004F4695" w14:paraId="67B79CE2" w14:textId="77777777" w:rsidTr="00BE3BE6">
        <w:trPr>
          <w:trHeight w:val="242"/>
        </w:trPr>
        <w:tc>
          <w:tcPr>
            <w:tcW w:w="9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242C1" w14:textId="77777777" w:rsidR="00BE3BE6" w:rsidRPr="004F4695" w:rsidRDefault="00BE3BE6" w:rsidP="00D573B6">
            <w:pPr>
              <w:spacing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/>
                <w:sz w:val="24"/>
                <w:szCs w:val="24"/>
                <w:lang w:val="en-US"/>
              </w:rPr>
              <w:t>Intolerance to all interfaces for non-invasive ventilation.</w:t>
            </w:r>
          </w:p>
        </w:tc>
      </w:tr>
      <w:tr w:rsidR="00BE3BE6" w:rsidRPr="004F4695" w14:paraId="5023D29F" w14:textId="77777777" w:rsidTr="00BE3BE6">
        <w:trPr>
          <w:trHeight w:val="242"/>
        </w:trPr>
        <w:tc>
          <w:tcPr>
            <w:tcW w:w="988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0A81D7" w14:textId="5AE7A473" w:rsidR="00BE3BE6" w:rsidRPr="004F4695" w:rsidRDefault="00BE3BE6" w:rsidP="00D573B6">
            <w:pPr>
              <w:spacing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4695">
              <w:rPr>
                <w:rFonts w:ascii="Times New Roman" w:hAnsi="Times New Roman"/>
                <w:sz w:val="24"/>
                <w:szCs w:val="24"/>
                <w:lang w:val="en-US"/>
              </w:rPr>
              <w:t>Two of the following: dyspnea, PaO</w:t>
            </w:r>
            <w:r w:rsidRPr="004F469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4F4695">
              <w:rPr>
                <w:rFonts w:ascii="Times New Roman" w:hAnsi="Times New Roman"/>
                <w:sz w:val="24"/>
                <w:szCs w:val="24"/>
                <w:lang w:val="en-US"/>
              </w:rPr>
              <w:t>/FiO</w:t>
            </w:r>
            <w:r w:rsidRPr="004F469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4F4695">
              <w:rPr>
                <w:rFonts w:ascii="Times New Roman" w:hAnsi="Times New Roman"/>
                <w:sz w:val="24"/>
                <w:szCs w:val="24"/>
                <w:lang w:val="en-US"/>
              </w:rPr>
              <w:t>&lt;200 mm Hg, and respiratory acidosis (pH &lt;7</w:t>
            </w:r>
            <w:r w:rsidR="004F4695" w:rsidRPr="004F46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4F4695">
              <w:rPr>
                <w:rFonts w:ascii="Times New Roman" w:hAnsi="Times New Roman"/>
                <w:sz w:val="24"/>
                <w:szCs w:val="24"/>
                <w:lang w:val="en-US"/>
              </w:rPr>
              <w:t>30 and PaCO</w:t>
            </w:r>
            <w:r w:rsidRPr="004F469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4F46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&gt;50 mm Hg).</w:t>
            </w:r>
          </w:p>
        </w:tc>
      </w:tr>
    </w:tbl>
    <w:p w14:paraId="0081CAD9" w14:textId="0E4FA7A6" w:rsidR="003B6FB7" w:rsidRPr="004F4695" w:rsidRDefault="003B6FB7" w:rsidP="00D573B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DF435B" w14:textId="276011F4" w:rsidR="00697308" w:rsidRPr="004F4695" w:rsidRDefault="005244DE" w:rsidP="005244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46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SaO</w:t>
      </w:r>
      <w:r w:rsidRPr="004F46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4F46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 arterial oxygen saturation, PaO</w:t>
      </w:r>
      <w:r w:rsidRPr="004F46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4F46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/FiO</w:t>
      </w:r>
      <w:r w:rsidRPr="004F46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4F46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 arterial oxygen tension on inspired oxygen fraction ratio; FiO</w:t>
      </w:r>
      <w:r w:rsidRPr="004F46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4F46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 inspired oxygen fraction; PEEP</w:t>
      </w:r>
      <w:r w:rsidRPr="004F4695">
        <w:rPr>
          <w:rFonts w:ascii="Times New Roman" w:hAnsi="Times New Roman" w:cs="Times New Roman"/>
          <w:sz w:val="24"/>
          <w:szCs w:val="24"/>
          <w:lang w:val="en-US"/>
        </w:rPr>
        <w:t>, positive end-expiratory pressure; PaCO</w:t>
      </w:r>
      <w:r w:rsidRPr="004F46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F4695">
        <w:rPr>
          <w:rFonts w:ascii="Times New Roman" w:hAnsi="Times New Roman" w:cs="Times New Roman"/>
          <w:sz w:val="24"/>
          <w:szCs w:val="24"/>
          <w:lang w:val="en-US"/>
        </w:rPr>
        <w:t>, arterial carbon dioxide tension; CPAP, continuous positive end-expiratory pressure.</w:t>
      </w:r>
    </w:p>
    <w:p w14:paraId="2B9D7C82" w14:textId="77777777" w:rsidR="00697308" w:rsidRPr="004F4695" w:rsidRDefault="006973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469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71D5632" w14:textId="4ECCEC51" w:rsidR="00697308" w:rsidRDefault="00947A55" w:rsidP="00FB6BC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47A5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Figure</w:t>
      </w:r>
      <w:proofErr w:type="spellEnd"/>
      <w:r w:rsidRPr="00947A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US"/>
        </w:rPr>
        <w:t>. Spontaneous breathing trial modes</w:t>
      </w:r>
    </w:p>
    <w:p w14:paraId="100F88D1" w14:textId="7FAAA394" w:rsidR="00947A55" w:rsidRDefault="00947A55" w:rsidP="0069730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469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0526711" wp14:editId="10C60D60">
            <wp:extent cx="5941060" cy="2574905"/>
            <wp:effectExtent l="0" t="0" r="2540" b="381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 rotWithShape="1">
                    <a:blip r:embed="rId8"/>
                    <a:srcRect t="10551" b="17167"/>
                    <a:stretch/>
                  </pic:blipFill>
                  <pic:spPr bwMode="auto">
                    <a:xfrm>
                      <a:off x="0" y="0"/>
                      <a:ext cx="5941060" cy="25749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C0E69D" w14:textId="3A009B3A" w:rsidR="00947A55" w:rsidRPr="004F4695" w:rsidRDefault="00947A55" w:rsidP="0069730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a are presented in number and percentage of patients. PSV, pressure support ventilation; CPAP, continuo</w:t>
      </w:r>
      <w:r w:rsidR="00D638FE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positive airway pressure; NAVA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urall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djusted ventilatory assist.</w:t>
      </w:r>
    </w:p>
    <w:p w14:paraId="2FD34E3A" w14:textId="77777777" w:rsidR="006041D9" w:rsidRPr="00D2651A" w:rsidRDefault="0041319A" w:rsidP="006041D9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4F4695">
        <w:rPr>
          <w:rFonts w:ascii="Times New Roman" w:hAnsi="Times New Roman" w:cs="Times New Roman"/>
          <w:sz w:val="24"/>
          <w:szCs w:val="24"/>
          <w:lang w:val="en-US"/>
        </w:rPr>
        <w:br w:type="page"/>
      </w:r>
      <w:proofErr w:type="spellStart"/>
      <w:r w:rsidR="006041D9">
        <w:rPr>
          <w:rFonts w:ascii="Times New Roman" w:hAnsi="Times New Roman" w:cs="Times New Roman"/>
          <w:b/>
          <w:sz w:val="20"/>
          <w:szCs w:val="20"/>
        </w:rPr>
        <w:lastRenderedPageBreak/>
        <w:t>e</w:t>
      </w:r>
      <w:r w:rsidR="006041D9" w:rsidRPr="003669F6"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r w:rsidR="006041D9" w:rsidRPr="003669F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041D9">
        <w:rPr>
          <w:rFonts w:ascii="Times New Roman" w:hAnsi="Times New Roman" w:cs="Times New Roman"/>
          <w:b/>
          <w:sz w:val="20"/>
          <w:szCs w:val="20"/>
        </w:rPr>
        <w:t>1</w:t>
      </w:r>
      <w:r w:rsidR="006041D9" w:rsidRPr="003669F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6041D9" w:rsidRPr="00D2651A">
        <w:rPr>
          <w:rFonts w:ascii="Times New Roman" w:hAnsi="Times New Roman" w:cs="Times New Roman"/>
          <w:bCs/>
          <w:sz w:val="20"/>
          <w:szCs w:val="20"/>
        </w:rPr>
        <w:t xml:space="preserve">Missing data for </w:t>
      </w:r>
      <w:r w:rsidR="006041D9">
        <w:rPr>
          <w:rFonts w:ascii="Times New Roman" w:hAnsi="Times New Roman" w:cs="Times New Roman"/>
          <w:bCs/>
          <w:sz w:val="20"/>
          <w:szCs w:val="20"/>
        </w:rPr>
        <w:t>ventilator settings</w:t>
      </w:r>
    </w:p>
    <w:tbl>
      <w:tblPr>
        <w:tblStyle w:val="Grigliatabella"/>
        <w:tblpPr w:leftFromText="141" w:rightFromText="141" w:vertAnchor="page" w:horzAnchor="margin" w:tblpY="1699"/>
        <w:tblW w:w="9802" w:type="dxa"/>
        <w:tblLook w:val="04A0" w:firstRow="1" w:lastRow="0" w:firstColumn="1" w:lastColumn="0" w:noHBand="0" w:noVBand="1"/>
      </w:tblPr>
      <w:tblGrid>
        <w:gridCol w:w="4192"/>
        <w:gridCol w:w="2835"/>
        <w:gridCol w:w="2775"/>
      </w:tblGrid>
      <w:tr w:rsidR="006041D9" w:rsidRPr="006969D2" w14:paraId="4DEAD715" w14:textId="77777777" w:rsidTr="006453CA">
        <w:trPr>
          <w:trHeight w:val="322"/>
        </w:trPr>
        <w:tc>
          <w:tcPr>
            <w:tcW w:w="4192" w:type="dxa"/>
            <w:vAlign w:val="center"/>
          </w:tcPr>
          <w:p w14:paraId="586CCEC7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1457B9D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69D2">
              <w:rPr>
                <w:rFonts w:ascii="Times New Roman" w:hAnsi="Times New Roman" w:cs="Times New Roman"/>
                <w:b/>
                <w:sz w:val="20"/>
                <w:szCs w:val="20"/>
              </w:rPr>
              <w:t>Intubation</w:t>
            </w:r>
          </w:p>
        </w:tc>
        <w:tc>
          <w:tcPr>
            <w:tcW w:w="2775" w:type="dxa"/>
            <w:vAlign w:val="center"/>
          </w:tcPr>
          <w:p w14:paraId="41A40F46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969D2">
              <w:rPr>
                <w:rFonts w:ascii="Times New Roman" w:hAnsi="Times New Roman" w:cs="Times New Roman"/>
                <w:b/>
                <w:sz w:val="20"/>
                <w:szCs w:val="20"/>
              </w:rPr>
              <w:t>Extubation</w:t>
            </w:r>
            <w:proofErr w:type="spellEnd"/>
          </w:p>
        </w:tc>
      </w:tr>
      <w:tr w:rsidR="006041D9" w:rsidRPr="00894870" w14:paraId="04F51022" w14:textId="77777777" w:rsidTr="006453CA">
        <w:trPr>
          <w:trHeight w:val="322"/>
        </w:trPr>
        <w:tc>
          <w:tcPr>
            <w:tcW w:w="4192" w:type="dxa"/>
            <w:vAlign w:val="center"/>
          </w:tcPr>
          <w:p w14:paraId="454A14A0" w14:textId="77777777" w:rsidR="006041D9" w:rsidRPr="00B36656" w:rsidRDefault="006041D9" w:rsidP="006453CA">
            <w:pPr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EP</w:t>
            </w:r>
          </w:p>
        </w:tc>
        <w:tc>
          <w:tcPr>
            <w:tcW w:w="2835" w:type="dxa"/>
            <w:vAlign w:val="center"/>
          </w:tcPr>
          <w:p w14:paraId="4606095A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  <w:vAlign w:val="center"/>
          </w:tcPr>
          <w:p w14:paraId="70A1A99E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41D9" w:rsidRPr="006969D2" w14:paraId="030151A8" w14:textId="77777777" w:rsidTr="006453CA">
        <w:trPr>
          <w:trHeight w:val="322"/>
        </w:trPr>
        <w:tc>
          <w:tcPr>
            <w:tcW w:w="4192" w:type="dxa"/>
            <w:vAlign w:val="center"/>
          </w:tcPr>
          <w:p w14:paraId="48789409" w14:textId="77777777" w:rsidR="006041D9" w:rsidRPr="006969D2" w:rsidRDefault="006041D9" w:rsidP="006453CA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</w:t>
            </w: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aning</w:t>
            </w:r>
          </w:p>
        </w:tc>
        <w:tc>
          <w:tcPr>
            <w:tcW w:w="2835" w:type="dxa"/>
            <w:vAlign w:val="center"/>
          </w:tcPr>
          <w:p w14:paraId="54D3F323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75" w:type="dxa"/>
            <w:vAlign w:val="center"/>
          </w:tcPr>
          <w:p w14:paraId="622365B2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041D9" w:rsidRPr="006969D2" w14:paraId="66FF9A17" w14:textId="77777777" w:rsidTr="006453CA">
        <w:trPr>
          <w:trHeight w:val="322"/>
        </w:trPr>
        <w:tc>
          <w:tcPr>
            <w:tcW w:w="4192" w:type="dxa"/>
            <w:vAlign w:val="center"/>
          </w:tcPr>
          <w:p w14:paraId="64A65466" w14:textId="77777777" w:rsidR="006041D9" w:rsidRPr="006969D2" w:rsidRDefault="006041D9" w:rsidP="006453CA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ly </w:t>
            </w:r>
            <w:proofErr w:type="spellStart"/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ubation</w:t>
            </w:r>
            <w:proofErr w:type="spellEnd"/>
          </w:p>
        </w:tc>
        <w:tc>
          <w:tcPr>
            <w:tcW w:w="2835" w:type="dxa"/>
            <w:vAlign w:val="center"/>
          </w:tcPr>
          <w:p w14:paraId="5C00BA00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775" w:type="dxa"/>
            <w:vAlign w:val="center"/>
          </w:tcPr>
          <w:p w14:paraId="22EC86E4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041D9" w:rsidRPr="006969D2" w14:paraId="4CC6E825" w14:textId="77777777" w:rsidTr="006453CA">
        <w:trPr>
          <w:trHeight w:val="322"/>
        </w:trPr>
        <w:tc>
          <w:tcPr>
            <w:tcW w:w="4192" w:type="dxa"/>
            <w:vAlign w:val="center"/>
          </w:tcPr>
          <w:p w14:paraId="76C74635" w14:textId="77777777" w:rsidR="006041D9" w:rsidRPr="006969D2" w:rsidRDefault="006041D9" w:rsidP="006453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au of airway pressure</w:t>
            </w:r>
          </w:p>
        </w:tc>
        <w:tc>
          <w:tcPr>
            <w:tcW w:w="2835" w:type="dxa"/>
            <w:vAlign w:val="center"/>
          </w:tcPr>
          <w:p w14:paraId="55DD67FF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  <w:vAlign w:val="center"/>
          </w:tcPr>
          <w:p w14:paraId="29EB8E82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41D9" w:rsidRPr="006969D2" w14:paraId="576D3F2F" w14:textId="77777777" w:rsidTr="006453CA">
        <w:trPr>
          <w:trHeight w:val="322"/>
        </w:trPr>
        <w:tc>
          <w:tcPr>
            <w:tcW w:w="4192" w:type="dxa"/>
            <w:vAlign w:val="center"/>
          </w:tcPr>
          <w:p w14:paraId="05C4A1E5" w14:textId="77777777" w:rsidR="006041D9" w:rsidRPr="006969D2" w:rsidRDefault="006041D9" w:rsidP="006453CA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</w:t>
            </w: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aning</w:t>
            </w:r>
          </w:p>
        </w:tc>
        <w:tc>
          <w:tcPr>
            <w:tcW w:w="2835" w:type="dxa"/>
            <w:vAlign w:val="center"/>
          </w:tcPr>
          <w:p w14:paraId="6383887C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775" w:type="dxa"/>
            <w:vAlign w:val="center"/>
          </w:tcPr>
          <w:p w14:paraId="4817E306" w14:textId="77777777" w:rsidR="006041D9" w:rsidRPr="00941EEA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1D9" w:rsidRPr="006969D2" w14:paraId="1F3CF001" w14:textId="77777777" w:rsidTr="006453CA">
        <w:trPr>
          <w:trHeight w:val="322"/>
        </w:trPr>
        <w:tc>
          <w:tcPr>
            <w:tcW w:w="4192" w:type="dxa"/>
            <w:vAlign w:val="center"/>
          </w:tcPr>
          <w:p w14:paraId="151DDE65" w14:textId="77777777" w:rsidR="006041D9" w:rsidRPr="006969D2" w:rsidRDefault="006041D9" w:rsidP="006453CA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ly </w:t>
            </w:r>
            <w:proofErr w:type="spellStart"/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ubation</w:t>
            </w:r>
            <w:proofErr w:type="spellEnd"/>
          </w:p>
        </w:tc>
        <w:tc>
          <w:tcPr>
            <w:tcW w:w="2835" w:type="dxa"/>
            <w:vAlign w:val="center"/>
          </w:tcPr>
          <w:p w14:paraId="35E986E2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775" w:type="dxa"/>
            <w:vAlign w:val="center"/>
          </w:tcPr>
          <w:p w14:paraId="5AE85CCC" w14:textId="77777777" w:rsidR="006041D9" w:rsidRPr="00941EEA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1D9" w:rsidRPr="00894870" w14:paraId="2B772E5A" w14:textId="77777777" w:rsidTr="006453CA">
        <w:trPr>
          <w:trHeight w:val="322"/>
        </w:trPr>
        <w:tc>
          <w:tcPr>
            <w:tcW w:w="4192" w:type="dxa"/>
            <w:vAlign w:val="center"/>
          </w:tcPr>
          <w:p w14:paraId="7FD00D6F" w14:textId="77777777" w:rsidR="006041D9" w:rsidRPr="006969D2" w:rsidRDefault="006041D9" w:rsidP="006453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sure support </w:t>
            </w:r>
          </w:p>
        </w:tc>
        <w:tc>
          <w:tcPr>
            <w:tcW w:w="2835" w:type="dxa"/>
            <w:vAlign w:val="center"/>
          </w:tcPr>
          <w:p w14:paraId="6BA04891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  <w:vAlign w:val="center"/>
          </w:tcPr>
          <w:p w14:paraId="7F0CDC95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41D9" w:rsidRPr="006969D2" w14:paraId="11346EBD" w14:textId="77777777" w:rsidTr="006453CA">
        <w:trPr>
          <w:trHeight w:val="322"/>
        </w:trPr>
        <w:tc>
          <w:tcPr>
            <w:tcW w:w="4192" w:type="dxa"/>
            <w:vAlign w:val="center"/>
          </w:tcPr>
          <w:p w14:paraId="1639EDAB" w14:textId="77777777" w:rsidR="006041D9" w:rsidRPr="006969D2" w:rsidRDefault="006041D9" w:rsidP="006453CA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</w:t>
            </w: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aning</w:t>
            </w:r>
          </w:p>
        </w:tc>
        <w:tc>
          <w:tcPr>
            <w:tcW w:w="2835" w:type="dxa"/>
            <w:vAlign w:val="center"/>
          </w:tcPr>
          <w:p w14:paraId="475F6AB9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775" w:type="dxa"/>
            <w:vAlign w:val="center"/>
          </w:tcPr>
          <w:p w14:paraId="328E1E7D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6041D9" w:rsidRPr="006969D2" w14:paraId="7ED72F52" w14:textId="77777777" w:rsidTr="006453CA">
        <w:trPr>
          <w:trHeight w:val="322"/>
        </w:trPr>
        <w:tc>
          <w:tcPr>
            <w:tcW w:w="4192" w:type="dxa"/>
            <w:vAlign w:val="center"/>
          </w:tcPr>
          <w:p w14:paraId="23890D85" w14:textId="77777777" w:rsidR="006041D9" w:rsidRPr="006969D2" w:rsidRDefault="006041D9" w:rsidP="006453CA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ly </w:t>
            </w:r>
            <w:proofErr w:type="spellStart"/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ubation</w:t>
            </w:r>
            <w:proofErr w:type="spellEnd"/>
          </w:p>
        </w:tc>
        <w:tc>
          <w:tcPr>
            <w:tcW w:w="2835" w:type="dxa"/>
            <w:vAlign w:val="center"/>
          </w:tcPr>
          <w:p w14:paraId="5BD87E62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775" w:type="dxa"/>
            <w:vAlign w:val="center"/>
          </w:tcPr>
          <w:p w14:paraId="1B7551FE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6041D9" w:rsidRPr="006969D2" w14:paraId="2AF6C954" w14:textId="77777777" w:rsidTr="006453CA">
        <w:trPr>
          <w:trHeight w:val="322"/>
        </w:trPr>
        <w:tc>
          <w:tcPr>
            <w:tcW w:w="4192" w:type="dxa"/>
            <w:vAlign w:val="center"/>
          </w:tcPr>
          <w:p w14:paraId="203F69E2" w14:textId="77777777" w:rsidR="006041D9" w:rsidRPr="006969D2" w:rsidRDefault="006041D9" w:rsidP="006453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piratory oxygen fraction</w:t>
            </w:r>
          </w:p>
        </w:tc>
        <w:tc>
          <w:tcPr>
            <w:tcW w:w="2835" w:type="dxa"/>
            <w:vAlign w:val="center"/>
          </w:tcPr>
          <w:p w14:paraId="3BCDB7C7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  <w:vAlign w:val="center"/>
          </w:tcPr>
          <w:p w14:paraId="5E101B5E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41D9" w:rsidRPr="006969D2" w14:paraId="23721F2C" w14:textId="77777777" w:rsidTr="006453CA">
        <w:trPr>
          <w:trHeight w:val="322"/>
        </w:trPr>
        <w:tc>
          <w:tcPr>
            <w:tcW w:w="4192" w:type="dxa"/>
            <w:vAlign w:val="center"/>
          </w:tcPr>
          <w:p w14:paraId="58966FBC" w14:textId="77777777" w:rsidR="006041D9" w:rsidRPr="006969D2" w:rsidRDefault="006041D9" w:rsidP="006453CA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</w:t>
            </w: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aning</w:t>
            </w:r>
          </w:p>
        </w:tc>
        <w:tc>
          <w:tcPr>
            <w:tcW w:w="2835" w:type="dxa"/>
            <w:vAlign w:val="center"/>
          </w:tcPr>
          <w:p w14:paraId="1E495F6F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775" w:type="dxa"/>
            <w:vAlign w:val="center"/>
          </w:tcPr>
          <w:p w14:paraId="7FDEDA85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041D9" w:rsidRPr="006969D2" w14:paraId="52B389D7" w14:textId="77777777" w:rsidTr="006453CA">
        <w:trPr>
          <w:trHeight w:val="322"/>
        </w:trPr>
        <w:tc>
          <w:tcPr>
            <w:tcW w:w="4192" w:type="dxa"/>
            <w:vAlign w:val="center"/>
          </w:tcPr>
          <w:p w14:paraId="6C22A263" w14:textId="77777777" w:rsidR="006041D9" w:rsidRPr="006969D2" w:rsidRDefault="006041D9" w:rsidP="006453CA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ly </w:t>
            </w:r>
            <w:proofErr w:type="spellStart"/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ubation</w:t>
            </w:r>
            <w:proofErr w:type="spellEnd"/>
          </w:p>
        </w:tc>
        <w:tc>
          <w:tcPr>
            <w:tcW w:w="2835" w:type="dxa"/>
            <w:vAlign w:val="center"/>
          </w:tcPr>
          <w:p w14:paraId="07BCB424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775" w:type="dxa"/>
            <w:vAlign w:val="center"/>
          </w:tcPr>
          <w:p w14:paraId="6D578C70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</w:tbl>
    <w:p w14:paraId="4CBBDF56" w14:textId="77777777" w:rsidR="006041D9" w:rsidRDefault="006041D9" w:rsidP="006041D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66DD1AC8" w14:textId="77777777" w:rsidR="006041D9" w:rsidRPr="0059303D" w:rsidRDefault="006041D9" w:rsidP="006041D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>Missing d</w:t>
      </w:r>
      <w:r w:rsidRPr="00162ACF">
        <w:rPr>
          <w:rFonts w:ascii="Times New Roman" w:hAnsi="Times New Roman" w:cs="Times New Roman"/>
          <w:sz w:val="20"/>
          <w:szCs w:val="20"/>
        </w:rPr>
        <w:t xml:space="preserve">ata are </w:t>
      </w:r>
      <w:r>
        <w:rPr>
          <w:rFonts w:ascii="Times New Roman" w:hAnsi="Times New Roman" w:cs="Times New Roman"/>
          <w:sz w:val="20"/>
          <w:szCs w:val="20"/>
        </w:rPr>
        <w:t>reported for each variable in the two groups across all the study phases. PEEP</w:t>
      </w:r>
      <w:r w:rsidRPr="00162ACF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positive end-expiratory pressure</w:t>
      </w:r>
      <w:r w:rsidRPr="00162ACF">
        <w:rPr>
          <w:rFonts w:ascii="Times New Roman" w:hAnsi="Times New Roman" w:cs="Times New Roman"/>
          <w:sz w:val="20"/>
          <w:szCs w:val="20"/>
        </w:rPr>
        <w:t>.</w:t>
      </w:r>
    </w:p>
    <w:p w14:paraId="18C2D9DD" w14:textId="4B594DDC" w:rsidR="00C62372" w:rsidRDefault="00C623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48983C5" w14:textId="37BAEA7F" w:rsidR="0041319A" w:rsidRPr="004F4695" w:rsidRDefault="0041319A" w:rsidP="0041319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F4695">
        <w:rPr>
          <w:rFonts w:ascii="Times New Roman" w:hAnsi="Times New Roman" w:cs="Times New Roman"/>
          <w:b/>
          <w:bCs/>
          <w:lang w:val="en-US"/>
        </w:rPr>
        <w:lastRenderedPageBreak/>
        <w:t>eTable</w:t>
      </w:r>
      <w:proofErr w:type="spellEnd"/>
      <w:r w:rsidRPr="004F469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62372">
        <w:rPr>
          <w:rFonts w:ascii="Times New Roman" w:hAnsi="Times New Roman" w:cs="Times New Roman"/>
          <w:b/>
          <w:bCs/>
          <w:lang w:val="en-US"/>
        </w:rPr>
        <w:t>2</w:t>
      </w:r>
      <w:r w:rsidRPr="004F469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4F4695">
        <w:rPr>
          <w:rFonts w:ascii="Times New Roman" w:hAnsi="Times New Roman" w:cs="Times New Roman"/>
          <w:lang w:val="en-US"/>
        </w:rPr>
        <w:t>Indications for prophylactic non-invasive ventilation in standard weaning group</w:t>
      </w:r>
    </w:p>
    <w:tbl>
      <w:tblPr>
        <w:tblStyle w:val="Grigliatabella"/>
        <w:tblpPr w:leftFromText="141" w:rightFromText="141" w:vertAnchor="page" w:horzAnchor="margin" w:tblpY="2101"/>
        <w:tblW w:w="6969" w:type="dxa"/>
        <w:tblLook w:val="04A0" w:firstRow="1" w:lastRow="0" w:firstColumn="1" w:lastColumn="0" w:noHBand="0" w:noVBand="1"/>
      </w:tblPr>
      <w:tblGrid>
        <w:gridCol w:w="4749"/>
        <w:gridCol w:w="2220"/>
      </w:tblGrid>
      <w:tr w:rsidR="0041319A" w:rsidRPr="004F4695" w14:paraId="7646C6D6" w14:textId="77777777" w:rsidTr="008B1610">
        <w:trPr>
          <w:trHeight w:val="329"/>
        </w:trPr>
        <w:tc>
          <w:tcPr>
            <w:tcW w:w="4749" w:type="dxa"/>
            <w:vAlign w:val="center"/>
          </w:tcPr>
          <w:p w14:paraId="3A910C49" w14:textId="77777777" w:rsidR="0041319A" w:rsidRPr="004F4695" w:rsidRDefault="0041319A" w:rsidP="008B161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220" w:type="dxa"/>
            <w:vAlign w:val="center"/>
          </w:tcPr>
          <w:p w14:paraId="69911FB0" w14:textId="77777777" w:rsidR="0041319A" w:rsidRPr="004F4695" w:rsidRDefault="0041319A" w:rsidP="008B161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F4695">
              <w:rPr>
                <w:rFonts w:ascii="Times New Roman" w:hAnsi="Times New Roman" w:cs="Times New Roman"/>
                <w:b/>
                <w:lang w:val="en-US"/>
              </w:rPr>
              <w:t>Standard weaning</w:t>
            </w:r>
          </w:p>
          <w:p w14:paraId="7F79949A" w14:textId="77777777" w:rsidR="0041319A" w:rsidRPr="004F4695" w:rsidRDefault="0041319A" w:rsidP="008B161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F4695">
              <w:rPr>
                <w:rFonts w:ascii="Times New Roman" w:hAnsi="Times New Roman" w:cs="Times New Roman"/>
                <w:b/>
                <w:lang w:val="en-US"/>
              </w:rPr>
              <w:t>(n = 55)</w:t>
            </w:r>
          </w:p>
        </w:tc>
      </w:tr>
      <w:tr w:rsidR="0041319A" w:rsidRPr="004F4695" w14:paraId="73E5A55F" w14:textId="77777777" w:rsidTr="008B1610">
        <w:trPr>
          <w:trHeight w:val="329"/>
        </w:trPr>
        <w:tc>
          <w:tcPr>
            <w:tcW w:w="4749" w:type="dxa"/>
            <w:vAlign w:val="center"/>
          </w:tcPr>
          <w:p w14:paraId="1446F95B" w14:textId="77777777" w:rsidR="0041319A" w:rsidRPr="004F4695" w:rsidRDefault="0041319A" w:rsidP="008B1610">
            <w:pPr>
              <w:rPr>
                <w:rFonts w:ascii="Times New Roman" w:hAnsi="Times New Roman" w:cs="Times New Roman"/>
                <w:lang w:val="en-US"/>
              </w:rPr>
            </w:pPr>
            <w:r w:rsidRPr="004F4695">
              <w:rPr>
                <w:rFonts w:ascii="Times New Roman" w:hAnsi="Times New Roman" w:cs="Times New Roman"/>
                <w:lang w:val="en-US"/>
              </w:rPr>
              <w:t>Cardiac disease, n (%)</w:t>
            </w:r>
          </w:p>
        </w:tc>
        <w:tc>
          <w:tcPr>
            <w:tcW w:w="2220" w:type="dxa"/>
            <w:vAlign w:val="center"/>
          </w:tcPr>
          <w:p w14:paraId="01D8C40C" w14:textId="7197D871" w:rsidR="0041319A" w:rsidRPr="004F4695" w:rsidRDefault="0041319A" w:rsidP="008B16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4695">
              <w:rPr>
                <w:rFonts w:ascii="Times New Roman" w:hAnsi="Times New Roman" w:cs="Times New Roman"/>
                <w:lang w:val="en-US"/>
              </w:rPr>
              <w:t>6 (10</w:t>
            </w:r>
            <w:r w:rsidR="004F4695" w:rsidRPr="004F4695">
              <w:rPr>
                <w:rFonts w:ascii="Times New Roman" w:hAnsi="Times New Roman" w:cs="Times New Roman"/>
                <w:lang w:val="en-US"/>
              </w:rPr>
              <w:t>.</w:t>
            </w:r>
            <w:r w:rsidRPr="004F4695">
              <w:rPr>
                <w:rFonts w:ascii="Times New Roman" w:hAnsi="Times New Roman" w:cs="Times New Roman"/>
                <w:lang w:val="en-US"/>
              </w:rPr>
              <w:t>9)</w:t>
            </w:r>
          </w:p>
        </w:tc>
      </w:tr>
      <w:tr w:rsidR="0041319A" w:rsidRPr="004F4695" w14:paraId="5674EFF1" w14:textId="77777777" w:rsidTr="008B1610">
        <w:trPr>
          <w:trHeight w:val="329"/>
        </w:trPr>
        <w:tc>
          <w:tcPr>
            <w:tcW w:w="4749" w:type="dxa"/>
            <w:vAlign w:val="center"/>
          </w:tcPr>
          <w:p w14:paraId="4C062360" w14:textId="77777777" w:rsidR="0041319A" w:rsidRPr="004F4695" w:rsidRDefault="0041319A" w:rsidP="008B1610">
            <w:pPr>
              <w:rPr>
                <w:rFonts w:ascii="Times New Roman" w:hAnsi="Times New Roman" w:cs="Times New Roman"/>
                <w:lang w:val="en-US"/>
              </w:rPr>
            </w:pPr>
            <w:r w:rsidRPr="004F4695">
              <w:rPr>
                <w:rFonts w:ascii="Times New Roman" w:hAnsi="Times New Roman" w:cs="Times New Roman"/>
                <w:lang w:val="en-US"/>
              </w:rPr>
              <w:t>Chronic obstructive pulmonary disease, n (%)</w:t>
            </w:r>
          </w:p>
        </w:tc>
        <w:tc>
          <w:tcPr>
            <w:tcW w:w="2220" w:type="dxa"/>
            <w:vAlign w:val="center"/>
          </w:tcPr>
          <w:p w14:paraId="22880001" w14:textId="598E3572" w:rsidR="0041319A" w:rsidRPr="004F4695" w:rsidRDefault="0041319A" w:rsidP="008B16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4695">
              <w:rPr>
                <w:rFonts w:ascii="Times New Roman" w:hAnsi="Times New Roman" w:cs="Times New Roman"/>
                <w:lang w:val="en-US"/>
              </w:rPr>
              <w:t>3 (5</w:t>
            </w:r>
            <w:r w:rsidR="004F4695" w:rsidRPr="004F4695">
              <w:rPr>
                <w:rFonts w:ascii="Times New Roman" w:hAnsi="Times New Roman" w:cs="Times New Roman"/>
                <w:lang w:val="en-US"/>
              </w:rPr>
              <w:t>.</w:t>
            </w:r>
            <w:r w:rsidRPr="004F4695">
              <w:rPr>
                <w:rFonts w:ascii="Times New Roman" w:hAnsi="Times New Roman" w:cs="Times New Roman"/>
                <w:lang w:val="en-US"/>
              </w:rPr>
              <w:t>5)</w:t>
            </w:r>
          </w:p>
        </w:tc>
      </w:tr>
      <w:tr w:rsidR="0041319A" w:rsidRPr="004F4695" w14:paraId="3DCAE09E" w14:textId="77777777" w:rsidTr="008B1610">
        <w:trPr>
          <w:trHeight w:val="329"/>
        </w:trPr>
        <w:tc>
          <w:tcPr>
            <w:tcW w:w="4749" w:type="dxa"/>
            <w:vAlign w:val="center"/>
          </w:tcPr>
          <w:p w14:paraId="5F25D8A0" w14:textId="77777777" w:rsidR="0041319A" w:rsidRPr="004F4695" w:rsidRDefault="0041319A" w:rsidP="008B1610">
            <w:pPr>
              <w:rPr>
                <w:rFonts w:ascii="Times New Roman" w:hAnsi="Times New Roman" w:cs="Times New Roman"/>
                <w:lang w:val="en-US"/>
              </w:rPr>
            </w:pPr>
            <w:r w:rsidRPr="004F4695">
              <w:rPr>
                <w:rFonts w:ascii="Times New Roman" w:hAnsi="Times New Roman" w:cs="Times New Roman"/>
                <w:lang w:val="en-US"/>
              </w:rPr>
              <w:t>Age &gt; 65 years, n (%)</w:t>
            </w:r>
          </w:p>
        </w:tc>
        <w:tc>
          <w:tcPr>
            <w:tcW w:w="2220" w:type="dxa"/>
            <w:vAlign w:val="center"/>
          </w:tcPr>
          <w:p w14:paraId="49F4576E" w14:textId="3FBA5977" w:rsidR="0041319A" w:rsidRPr="004F4695" w:rsidRDefault="0041319A" w:rsidP="008B16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4695">
              <w:rPr>
                <w:rFonts w:ascii="Times New Roman" w:hAnsi="Times New Roman" w:cs="Times New Roman"/>
                <w:lang w:val="en-US"/>
              </w:rPr>
              <w:t>12 (21</w:t>
            </w:r>
            <w:r w:rsidR="004F4695" w:rsidRPr="004F4695">
              <w:rPr>
                <w:rFonts w:ascii="Times New Roman" w:hAnsi="Times New Roman" w:cs="Times New Roman"/>
                <w:lang w:val="en-US"/>
              </w:rPr>
              <w:t>.</w:t>
            </w:r>
            <w:r w:rsidRPr="004F4695">
              <w:rPr>
                <w:rFonts w:ascii="Times New Roman" w:hAnsi="Times New Roman" w:cs="Times New Roman"/>
                <w:lang w:val="en-US"/>
              </w:rPr>
              <w:t>8)</w:t>
            </w:r>
          </w:p>
        </w:tc>
      </w:tr>
      <w:tr w:rsidR="0041319A" w:rsidRPr="004F4695" w14:paraId="63D76BCE" w14:textId="77777777" w:rsidTr="008B1610">
        <w:trPr>
          <w:trHeight w:val="329"/>
        </w:trPr>
        <w:tc>
          <w:tcPr>
            <w:tcW w:w="4749" w:type="dxa"/>
            <w:vAlign w:val="center"/>
          </w:tcPr>
          <w:p w14:paraId="2B17D615" w14:textId="77777777" w:rsidR="0041319A" w:rsidRPr="004F4695" w:rsidRDefault="0041319A" w:rsidP="008B1610">
            <w:pPr>
              <w:rPr>
                <w:rFonts w:ascii="Times New Roman" w:hAnsi="Times New Roman" w:cs="Times New Roman"/>
                <w:lang w:val="en-US"/>
              </w:rPr>
            </w:pPr>
            <w:r w:rsidRPr="004F4695">
              <w:rPr>
                <w:rFonts w:ascii="Times New Roman" w:hAnsi="Times New Roman" w:cs="Times New Roman"/>
                <w:lang w:val="en-US"/>
              </w:rPr>
              <w:t>Mechanical ventilation &gt; 7 days, n (%)</w:t>
            </w:r>
          </w:p>
        </w:tc>
        <w:tc>
          <w:tcPr>
            <w:tcW w:w="2220" w:type="dxa"/>
            <w:vAlign w:val="center"/>
          </w:tcPr>
          <w:p w14:paraId="4C7C9E72" w14:textId="08170DFF" w:rsidR="0041319A" w:rsidRPr="004F4695" w:rsidRDefault="0041319A" w:rsidP="008B16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4695">
              <w:rPr>
                <w:rFonts w:ascii="Times New Roman" w:hAnsi="Times New Roman" w:cs="Times New Roman"/>
                <w:lang w:val="en-US"/>
              </w:rPr>
              <w:t>7 (12</w:t>
            </w:r>
            <w:r w:rsidR="004F4695" w:rsidRPr="004F4695">
              <w:rPr>
                <w:rFonts w:ascii="Times New Roman" w:hAnsi="Times New Roman" w:cs="Times New Roman"/>
                <w:lang w:val="en-US"/>
              </w:rPr>
              <w:t>.</w:t>
            </w:r>
            <w:r w:rsidRPr="004F4695">
              <w:rPr>
                <w:rFonts w:ascii="Times New Roman" w:hAnsi="Times New Roman" w:cs="Times New Roman"/>
                <w:lang w:val="en-US"/>
              </w:rPr>
              <w:t>7)</w:t>
            </w:r>
          </w:p>
        </w:tc>
      </w:tr>
      <w:tr w:rsidR="0041319A" w:rsidRPr="004F4695" w14:paraId="3549FAE7" w14:textId="77777777" w:rsidTr="008B1610">
        <w:trPr>
          <w:trHeight w:val="329"/>
        </w:trPr>
        <w:tc>
          <w:tcPr>
            <w:tcW w:w="4749" w:type="dxa"/>
            <w:vAlign w:val="center"/>
          </w:tcPr>
          <w:p w14:paraId="5A4FA95B" w14:textId="77777777" w:rsidR="0041319A" w:rsidRPr="004F4695" w:rsidRDefault="0041319A" w:rsidP="008B1610">
            <w:pPr>
              <w:rPr>
                <w:rFonts w:ascii="Times New Roman" w:hAnsi="Times New Roman" w:cs="Times New Roman"/>
                <w:lang w:val="en-US"/>
              </w:rPr>
            </w:pPr>
            <w:r w:rsidRPr="004F4695">
              <w:rPr>
                <w:rFonts w:ascii="Times New Roman" w:hAnsi="Times New Roman" w:cs="Times New Roman"/>
                <w:lang w:val="en-US"/>
              </w:rPr>
              <w:t>Clinical judgment, n (%)</w:t>
            </w:r>
          </w:p>
        </w:tc>
        <w:tc>
          <w:tcPr>
            <w:tcW w:w="2220" w:type="dxa"/>
            <w:vAlign w:val="center"/>
          </w:tcPr>
          <w:p w14:paraId="3D20FB00" w14:textId="1FE3FFD8" w:rsidR="0041319A" w:rsidRPr="004F4695" w:rsidRDefault="0041319A" w:rsidP="008B16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4695">
              <w:rPr>
                <w:rFonts w:ascii="Times New Roman" w:hAnsi="Times New Roman" w:cs="Times New Roman"/>
                <w:lang w:val="en-US"/>
              </w:rPr>
              <w:t>5 (9</w:t>
            </w:r>
            <w:r w:rsidR="004F4695" w:rsidRPr="004F4695">
              <w:rPr>
                <w:rFonts w:ascii="Times New Roman" w:hAnsi="Times New Roman" w:cs="Times New Roman"/>
                <w:lang w:val="en-US"/>
              </w:rPr>
              <w:t>.</w:t>
            </w:r>
            <w:r w:rsidRPr="004F4695">
              <w:rPr>
                <w:rFonts w:ascii="Times New Roman" w:hAnsi="Times New Roman" w:cs="Times New Roman"/>
                <w:lang w:val="en-US"/>
              </w:rPr>
              <w:t>1)</w:t>
            </w:r>
          </w:p>
        </w:tc>
      </w:tr>
    </w:tbl>
    <w:p w14:paraId="722B49D4" w14:textId="77777777" w:rsidR="0041319A" w:rsidRPr="004F4695" w:rsidRDefault="0041319A" w:rsidP="0041319A">
      <w:pPr>
        <w:rPr>
          <w:rFonts w:ascii="Times New Roman" w:hAnsi="Times New Roman" w:cs="Times New Roman"/>
          <w:b/>
          <w:bCs/>
          <w:lang w:val="en-US"/>
        </w:rPr>
      </w:pPr>
    </w:p>
    <w:p w14:paraId="01BC4906" w14:textId="77777777" w:rsidR="0041319A" w:rsidRPr="004F4695" w:rsidRDefault="0041319A" w:rsidP="0041319A">
      <w:pPr>
        <w:rPr>
          <w:rFonts w:ascii="Times New Roman" w:hAnsi="Times New Roman" w:cs="Times New Roman"/>
          <w:lang w:val="en-US"/>
        </w:rPr>
      </w:pPr>
    </w:p>
    <w:p w14:paraId="2F4A1A29" w14:textId="77777777" w:rsidR="0041319A" w:rsidRPr="004F4695" w:rsidRDefault="0041319A" w:rsidP="0041319A">
      <w:pPr>
        <w:rPr>
          <w:rFonts w:ascii="Times New Roman" w:hAnsi="Times New Roman" w:cs="Times New Roman"/>
          <w:lang w:val="en-US"/>
        </w:rPr>
      </w:pPr>
    </w:p>
    <w:p w14:paraId="48DA6C77" w14:textId="77777777" w:rsidR="0041319A" w:rsidRPr="004F4695" w:rsidRDefault="0041319A" w:rsidP="0041319A">
      <w:pPr>
        <w:rPr>
          <w:rFonts w:ascii="Times New Roman" w:hAnsi="Times New Roman" w:cs="Times New Roman"/>
          <w:lang w:val="en-US"/>
        </w:rPr>
      </w:pPr>
    </w:p>
    <w:p w14:paraId="7E7FEC57" w14:textId="77777777" w:rsidR="0041319A" w:rsidRPr="004F4695" w:rsidRDefault="0041319A" w:rsidP="0041319A">
      <w:pPr>
        <w:rPr>
          <w:rFonts w:ascii="Times New Roman" w:hAnsi="Times New Roman" w:cs="Times New Roman"/>
          <w:lang w:val="en-US"/>
        </w:rPr>
      </w:pPr>
    </w:p>
    <w:p w14:paraId="0C9AC104" w14:textId="77777777" w:rsidR="0041319A" w:rsidRPr="004F4695" w:rsidRDefault="0041319A" w:rsidP="0041319A">
      <w:pPr>
        <w:rPr>
          <w:rFonts w:ascii="Times New Roman" w:hAnsi="Times New Roman" w:cs="Times New Roman"/>
          <w:lang w:val="en-US"/>
        </w:rPr>
      </w:pPr>
    </w:p>
    <w:p w14:paraId="27EB703A" w14:textId="77777777" w:rsidR="0041319A" w:rsidRPr="004F4695" w:rsidRDefault="0041319A" w:rsidP="0041319A">
      <w:pPr>
        <w:rPr>
          <w:rFonts w:ascii="Times New Roman" w:hAnsi="Times New Roman" w:cs="Times New Roman"/>
          <w:lang w:val="en-US"/>
        </w:rPr>
      </w:pPr>
    </w:p>
    <w:p w14:paraId="0E3D1646" w14:textId="77777777" w:rsidR="0041319A" w:rsidRPr="004F4695" w:rsidRDefault="0041319A" w:rsidP="0041319A">
      <w:pPr>
        <w:rPr>
          <w:rFonts w:ascii="Times New Roman" w:hAnsi="Times New Roman" w:cs="Times New Roman"/>
          <w:lang w:val="en-US"/>
        </w:rPr>
      </w:pPr>
    </w:p>
    <w:p w14:paraId="588C2D8E" w14:textId="77777777" w:rsidR="0041319A" w:rsidRPr="004F4695" w:rsidRDefault="0041319A" w:rsidP="0041319A">
      <w:pPr>
        <w:rPr>
          <w:rFonts w:ascii="Times New Roman" w:hAnsi="Times New Roman" w:cs="Times New Roman"/>
          <w:lang w:val="en-US"/>
        </w:rPr>
      </w:pPr>
    </w:p>
    <w:p w14:paraId="14BC8E49" w14:textId="548E4DE2" w:rsidR="006041D9" w:rsidRDefault="0041319A" w:rsidP="0041319A">
      <w:pPr>
        <w:rPr>
          <w:rFonts w:ascii="Times New Roman" w:hAnsi="Times New Roman" w:cs="Times New Roman"/>
          <w:lang w:val="en-US"/>
        </w:rPr>
      </w:pPr>
      <w:r w:rsidRPr="004F4695">
        <w:rPr>
          <w:rFonts w:ascii="Times New Roman" w:hAnsi="Times New Roman" w:cs="Times New Roman"/>
          <w:lang w:val="en-US"/>
        </w:rPr>
        <w:t>Data are presented as number and percentage (brackets).</w:t>
      </w:r>
    </w:p>
    <w:p w14:paraId="724EBBF4" w14:textId="77777777" w:rsidR="006041D9" w:rsidRDefault="006041D9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C595568" w14:textId="77777777" w:rsidR="006041D9" w:rsidRPr="00D2651A" w:rsidRDefault="006041D9" w:rsidP="006041D9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lastRenderedPageBreak/>
        <w:t>e</w:t>
      </w:r>
      <w:r w:rsidRPr="003669F6"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r w:rsidRPr="003669F6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3669F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D2651A">
        <w:rPr>
          <w:rFonts w:ascii="Times New Roman" w:hAnsi="Times New Roman" w:cs="Times New Roman"/>
          <w:bCs/>
          <w:sz w:val="20"/>
          <w:szCs w:val="20"/>
        </w:rPr>
        <w:t xml:space="preserve">Missing data for </w:t>
      </w:r>
      <w:r>
        <w:rPr>
          <w:rFonts w:ascii="Times New Roman" w:hAnsi="Times New Roman" w:cs="Times New Roman"/>
          <w:bCs/>
          <w:sz w:val="20"/>
          <w:szCs w:val="20"/>
        </w:rPr>
        <w:t>b</w:t>
      </w:r>
      <w:r w:rsidRPr="00D2651A">
        <w:rPr>
          <w:rFonts w:ascii="Times New Roman" w:hAnsi="Times New Roman" w:cs="Times New Roman"/>
          <w:bCs/>
          <w:sz w:val="20"/>
          <w:szCs w:val="20"/>
        </w:rPr>
        <w:t>lood tests at hospital admission and in course of intensive care unit stay</w:t>
      </w:r>
    </w:p>
    <w:tbl>
      <w:tblPr>
        <w:tblStyle w:val="Grigliatabella"/>
        <w:tblpPr w:leftFromText="141" w:rightFromText="141" w:vertAnchor="page" w:horzAnchor="margin" w:tblpY="1699"/>
        <w:tblW w:w="7102" w:type="dxa"/>
        <w:tblLook w:val="04A0" w:firstRow="1" w:lastRow="0" w:firstColumn="1" w:lastColumn="0" w:noHBand="0" w:noVBand="1"/>
      </w:tblPr>
      <w:tblGrid>
        <w:gridCol w:w="2657"/>
        <w:gridCol w:w="1945"/>
        <w:gridCol w:w="1228"/>
        <w:gridCol w:w="1272"/>
      </w:tblGrid>
      <w:tr w:rsidR="006041D9" w:rsidRPr="006969D2" w14:paraId="296C08FC" w14:textId="77777777" w:rsidTr="006041D9">
        <w:trPr>
          <w:trHeight w:val="322"/>
        </w:trPr>
        <w:tc>
          <w:tcPr>
            <w:tcW w:w="2657" w:type="dxa"/>
            <w:vAlign w:val="center"/>
          </w:tcPr>
          <w:p w14:paraId="0A2E5FE9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30221B21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69D2">
              <w:rPr>
                <w:rFonts w:ascii="Times New Roman" w:hAnsi="Times New Roman" w:cs="Times New Roman"/>
                <w:b/>
                <w:sz w:val="20"/>
                <w:szCs w:val="20"/>
              </w:rPr>
              <w:t>Hospital admission</w:t>
            </w:r>
          </w:p>
        </w:tc>
        <w:tc>
          <w:tcPr>
            <w:tcW w:w="1228" w:type="dxa"/>
            <w:vAlign w:val="center"/>
          </w:tcPr>
          <w:p w14:paraId="27777E48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69D2">
              <w:rPr>
                <w:rFonts w:ascii="Times New Roman" w:hAnsi="Times New Roman" w:cs="Times New Roman"/>
                <w:b/>
                <w:sz w:val="20"/>
                <w:szCs w:val="20"/>
              </w:rPr>
              <w:t>Intubation</w:t>
            </w:r>
          </w:p>
        </w:tc>
        <w:tc>
          <w:tcPr>
            <w:tcW w:w="1272" w:type="dxa"/>
            <w:vAlign w:val="center"/>
          </w:tcPr>
          <w:p w14:paraId="2E3459F6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969D2">
              <w:rPr>
                <w:rFonts w:ascii="Times New Roman" w:hAnsi="Times New Roman" w:cs="Times New Roman"/>
                <w:b/>
                <w:sz w:val="20"/>
                <w:szCs w:val="20"/>
              </w:rPr>
              <w:t>Extubation</w:t>
            </w:r>
            <w:proofErr w:type="spellEnd"/>
          </w:p>
        </w:tc>
      </w:tr>
      <w:tr w:rsidR="006041D9" w:rsidRPr="00D80D43" w14:paraId="2732F119" w14:textId="77777777" w:rsidTr="006041D9">
        <w:trPr>
          <w:trHeight w:val="322"/>
        </w:trPr>
        <w:tc>
          <w:tcPr>
            <w:tcW w:w="2657" w:type="dxa"/>
            <w:vAlign w:val="center"/>
          </w:tcPr>
          <w:p w14:paraId="30A1847D" w14:textId="77777777" w:rsidR="006041D9" w:rsidRPr="00B36656" w:rsidRDefault="006041D9" w:rsidP="006453CA">
            <w:pPr>
              <w:rPr>
                <w:sz w:val="20"/>
                <w:szCs w:val="20"/>
                <w:lang w:val="en-US"/>
              </w:rPr>
            </w:pPr>
            <w:r w:rsidRPr="00096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cells count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</w:t>
            </w:r>
            <w:r w:rsidRPr="00B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B366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B3665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µL</w:t>
            </w:r>
          </w:p>
        </w:tc>
        <w:tc>
          <w:tcPr>
            <w:tcW w:w="1945" w:type="dxa"/>
            <w:vAlign w:val="center"/>
          </w:tcPr>
          <w:p w14:paraId="3F647A30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0CB067EB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  <w:vAlign w:val="center"/>
          </w:tcPr>
          <w:p w14:paraId="668F6C19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41D9" w:rsidRPr="006969D2" w14:paraId="7662A84F" w14:textId="77777777" w:rsidTr="006041D9">
        <w:trPr>
          <w:trHeight w:val="322"/>
        </w:trPr>
        <w:tc>
          <w:tcPr>
            <w:tcW w:w="2657" w:type="dxa"/>
            <w:vAlign w:val="center"/>
          </w:tcPr>
          <w:p w14:paraId="685802C7" w14:textId="77777777" w:rsidR="006041D9" w:rsidRPr="006969D2" w:rsidRDefault="006041D9" w:rsidP="006453CA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</w:t>
            </w: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aning</w:t>
            </w:r>
          </w:p>
        </w:tc>
        <w:tc>
          <w:tcPr>
            <w:tcW w:w="1945" w:type="dxa"/>
            <w:vAlign w:val="center"/>
          </w:tcPr>
          <w:p w14:paraId="136F7D10" w14:textId="77777777" w:rsidR="006041D9" w:rsidRPr="00DF6494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28" w:type="dxa"/>
            <w:vAlign w:val="center"/>
          </w:tcPr>
          <w:p w14:paraId="371D9073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72" w:type="dxa"/>
            <w:vAlign w:val="center"/>
          </w:tcPr>
          <w:p w14:paraId="043B6A1E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6041D9" w:rsidRPr="006969D2" w14:paraId="676FAE25" w14:textId="77777777" w:rsidTr="006041D9">
        <w:trPr>
          <w:trHeight w:val="322"/>
        </w:trPr>
        <w:tc>
          <w:tcPr>
            <w:tcW w:w="2657" w:type="dxa"/>
            <w:vAlign w:val="center"/>
          </w:tcPr>
          <w:p w14:paraId="41DFCD5E" w14:textId="77777777" w:rsidR="006041D9" w:rsidRPr="006969D2" w:rsidRDefault="006041D9" w:rsidP="006453CA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ly </w:t>
            </w:r>
            <w:proofErr w:type="spellStart"/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ubation</w:t>
            </w:r>
            <w:proofErr w:type="spellEnd"/>
          </w:p>
        </w:tc>
        <w:tc>
          <w:tcPr>
            <w:tcW w:w="1945" w:type="dxa"/>
            <w:vAlign w:val="center"/>
          </w:tcPr>
          <w:p w14:paraId="41D673ED" w14:textId="77777777" w:rsidR="006041D9" w:rsidRPr="00DF6494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28" w:type="dxa"/>
            <w:vAlign w:val="center"/>
          </w:tcPr>
          <w:p w14:paraId="5B2A30B3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2" w:type="dxa"/>
            <w:vAlign w:val="center"/>
          </w:tcPr>
          <w:p w14:paraId="7C9B288D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6041D9" w:rsidRPr="006969D2" w14:paraId="53AA00C2" w14:textId="77777777" w:rsidTr="006041D9">
        <w:trPr>
          <w:trHeight w:val="322"/>
        </w:trPr>
        <w:tc>
          <w:tcPr>
            <w:tcW w:w="2657" w:type="dxa"/>
            <w:vAlign w:val="center"/>
          </w:tcPr>
          <w:p w14:paraId="4278A446" w14:textId="77777777" w:rsidR="006041D9" w:rsidRPr="006969D2" w:rsidRDefault="006041D9" w:rsidP="006453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cytes count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</w:t>
            </w:r>
            <w:r w:rsidRPr="00096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096C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B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096C9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µ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</w:t>
            </w:r>
          </w:p>
        </w:tc>
        <w:tc>
          <w:tcPr>
            <w:tcW w:w="1945" w:type="dxa"/>
            <w:vAlign w:val="center"/>
          </w:tcPr>
          <w:p w14:paraId="2942DB50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04E4434A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  <w:vAlign w:val="center"/>
          </w:tcPr>
          <w:p w14:paraId="43F61C57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41D9" w:rsidRPr="006969D2" w14:paraId="3854BFE2" w14:textId="77777777" w:rsidTr="006041D9">
        <w:trPr>
          <w:trHeight w:val="322"/>
        </w:trPr>
        <w:tc>
          <w:tcPr>
            <w:tcW w:w="2657" w:type="dxa"/>
            <w:vAlign w:val="center"/>
          </w:tcPr>
          <w:p w14:paraId="3BEBF36F" w14:textId="77777777" w:rsidR="006041D9" w:rsidRPr="006969D2" w:rsidRDefault="006041D9" w:rsidP="006453CA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</w:t>
            </w: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aning</w:t>
            </w:r>
          </w:p>
        </w:tc>
        <w:tc>
          <w:tcPr>
            <w:tcW w:w="1945" w:type="dxa"/>
            <w:vAlign w:val="center"/>
          </w:tcPr>
          <w:p w14:paraId="65E6C4CF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28" w:type="dxa"/>
            <w:vAlign w:val="center"/>
          </w:tcPr>
          <w:p w14:paraId="61193115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72" w:type="dxa"/>
            <w:vAlign w:val="center"/>
          </w:tcPr>
          <w:p w14:paraId="1E7CE473" w14:textId="77777777" w:rsidR="006041D9" w:rsidRPr="00941EEA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6041D9" w:rsidRPr="006969D2" w14:paraId="406CB164" w14:textId="77777777" w:rsidTr="006041D9">
        <w:trPr>
          <w:trHeight w:val="322"/>
        </w:trPr>
        <w:tc>
          <w:tcPr>
            <w:tcW w:w="2657" w:type="dxa"/>
            <w:vAlign w:val="center"/>
          </w:tcPr>
          <w:p w14:paraId="26520C1B" w14:textId="77777777" w:rsidR="006041D9" w:rsidRPr="006969D2" w:rsidRDefault="006041D9" w:rsidP="006453CA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ly </w:t>
            </w:r>
            <w:proofErr w:type="spellStart"/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ubation</w:t>
            </w:r>
            <w:proofErr w:type="spellEnd"/>
          </w:p>
        </w:tc>
        <w:tc>
          <w:tcPr>
            <w:tcW w:w="1945" w:type="dxa"/>
            <w:vAlign w:val="center"/>
          </w:tcPr>
          <w:p w14:paraId="34A73AD5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28" w:type="dxa"/>
            <w:vAlign w:val="center"/>
          </w:tcPr>
          <w:p w14:paraId="0E88BAC0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2" w:type="dxa"/>
            <w:vAlign w:val="center"/>
          </w:tcPr>
          <w:p w14:paraId="2E710229" w14:textId="77777777" w:rsidR="006041D9" w:rsidRPr="00941EEA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6041D9" w:rsidRPr="00D80D43" w14:paraId="6E552DF6" w14:textId="77777777" w:rsidTr="006041D9">
        <w:trPr>
          <w:trHeight w:val="322"/>
        </w:trPr>
        <w:tc>
          <w:tcPr>
            <w:tcW w:w="2657" w:type="dxa"/>
            <w:vAlign w:val="center"/>
          </w:tcPr>
          <w:p w14:paraId="24DE22A5" w14:textId="77777777" w:rsidR="006041D9" w:rsidRPr="006969D2" w:rsidRDefault="006041D9" w:rsidP="006453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ctive C-protein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g/dL</w:t>
            </w:r>
          </w:p>
        </w:tc>
        <w:tc>
          <w:tcPr>
            <w:tcW w:w="1945" w:type="dxa"/>
            <w:vAlign w:val="center"/>
          </w:tcPr>
          <w:p w14:paraId="78E3DB32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585D0366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  <w:vAlign w:val="center"/>
          </w:tcPr>
          <w:p w14:paraId="0358522D" w14:textId="77777777" w:rsidR="006041D9" w:rsidRPr="006969D2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41D9" w:rsidRPr="006969D2" w14:paraId="080341DC" w14:textId="77777777" w:rsidTr="006041D9">
        <w:trPr>
          <w:trHeight w:val="322"/>
        </w:trPr>
        <w:tc>
          <w:tcPr>
            <w:tcW w:w="2657" w:type="dxa"/>
            <w:vAlign w:val="center"/>
          </w:tcPr>
          <w:p w14:paraId="54D11740" w14:textId="77777777" w:rsidR="006041D9" w:rsidRPr="006969D2" w:rsidRDefault="006041D9" w:rsidP="006453CA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</w:t>
            </w: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aning</w:t>
            </w:r>
          </w:p>
        </w:tc>
        <w:tc>
          <w:tcPr>
            <w:tcW w:w="1945" w:type="dxa"/>
            <w:vAlign w:val="center"/>
          </w:tcPr>
          <w:p w14:paraId="7475C6D7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28" w:type="dxa"/>
            <w:vAlign w:val="center"/>
          </w:tcPr>
          <w:p w14:paraId="655A2914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72" w:type="dxa"/>
            <w:vAlign w:val="center"/>
          </w:tcPr>
          <w:p w14:paraId="4EE6D196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6041D9" w:rsidRPr="006969D2" w14:paraId="25FF7931" w14:textId="77777777" w:rsidTr="006041D9">
        <w:trPr>
          <w:trHeight w:val="322"/>
        </w:trPr>
        <w:tc>
          <w:tcPr>
            <w:tcW w:w="2657" w:type="dxa"/>
            <w:vAlign w:val="center"/>
          </w:tcPr>
          <w:p w14:paraId="00024AA6" w14:textId="77777777" w:rsidR="006041D9" w:rsidRPr="006969D2" w:rsidRDefault="006041D9" w:rsidP="006453CA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ly </w:t>
            </w:r>
            <w:proofErr w:type="spellStart"/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ubation</w:t>
            </w:r>
            <w:proofErr w:type="spellEnd"/>
          </w:p>
        </w:tc>
        <w:tc>
          <w:tcPr>
            <w:tcW w:w="1945" w:type="dxa"/>
            <w:vAlign w:val="center"/>
          </w:tcPr>
          <w:p w14:paraId="72F67ED8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28" w:type="dxa"/>
            <w:vAlign w:val="center"/>
          </w:tcPr>
          <w:p w14:paraId="756D1BAE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2" w:type="dxa"/>
            <w:vAlign w:val="center"/>
          </w:tcPr>
          <w:p w14:paraId="75CBC989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6041D9" w:rsidRPr="006969D2" w14:paraId="1DE22B98" w14:textId="77777777" w:rsidTr="006041D9">
        <w:trPr>
          <w:trHeight w:val="322"/>
        </w:trPr>
        <w:tc>
          <w:tcPr>
            <w:tcW w:w="2657" w:type="dxa"/>
            <w:vAlign w:val="center"/>
          </w:tcPr>
          <w:p w14:paraId="54D92058" w14:textId="77777777" w:rsidR="006041D9" w:rsidRPr="006969D2" w:rsidRDefault="006041D9" w:rsidP="006453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hydrogena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U/L</w:t>
            </w:r>
          </w:p>
        </w:tc>
        <w:tc>
          <w:tcPr>
            <w:tcW w:w="1945" w:type="dxa"/>
            <w:vAlign w:val="center"/>
          </w:tcPr>
          <w:p w14:paraId="28BABE1D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1F1C38D3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  <w:vAlign w:val="center"/>
          </w:tcPr>
          <w:p w14:paraId="18BCCBC6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41D9" w:rsidRPr="006969D2" w14:paraId="6F047AD1" w14:textId="77777777" w:rsidTr="006041D9">
        <w:trPr>
          <w:trHeight w:val="322"/>
        </w:trPr>
        <w:tc>
          <w:tcPr>
            <w:tcW w:w="2657" w:type="dxa"/>
            <w:vAlign w:val="center"/>
          </w:tcPr>
          <w:p w14:paraId="08AF36B2" w14:textId="77777777" w:rsidR="006041D9" w:rsidRPr="006969D2" w:rsidRDefault="006041D9" w:rsidP="006453CA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</w:t>
            </w: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aning</w:t>
            </w:r>
          </w:p>
        </w:tc>
        <w:tc>
          <w:tcPr>
            <w:tcW w:w="1945" w:type="dxa"/>
            <w:vAlign w:val="center"/>
          </w:tcPr>
          <w:p w14:paraId="44D20149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28" w:type="dxa"/>
            <w:vAlign w:val="center"/>
          </w:tcPr>
          <w:p w14:paraId="47883751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72" w:type="dxa"/>
            <w:vAlign w:val="center"/>
          </w:tcPr>
          <w:p w14:paraId="4FBF0A8C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6041D9" w:rsidRPr="006969D2" w14:paraId="1D97FCDB" w14:textId="77777777" w:rsidTr="006041D9">
        <w:trPr>
          <w:trHeight w:val="322"/>
        </w:trPr>
        <w:tc>
          <w:tcPr>
            <w:tcW w:w="2657" w:type="dxa"/>
            <w:vAlign w:val="center"/>
          </w:tcPr>
          <w:p w14:paraId="19E89B97" w14:textId="77777777" w:rsidR="006041D9" w:rsidRPr="006969D2" w:rsidRDefault="006041D9" w:rsidP="006453CA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ly </w:t>
            </w:r>
            <w:proofErr w:type="spellStart"/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ubation</w:t>
            </w:r>
            <w:proofErr w:type="spellEnd"/>
          </w:p>
        </w:tc>
        <w:tc>
          <w:tcPr>
            <w:tcW w:w="1945" w:type="dxa"/>
            <w:vAlign w:val="center"/>
          </w:tcPr>
          <w:p w14:paraId="0BA5A67B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8" w:type="dxa"/>
            <w:vAlign w:val="center"/>
          </w:tcPr>
          <w:p w14:paraId="6CF0801E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2" w:type="dxa"/>
            <w:vAlign w:val="center"/>
          </w:tcPr>
          <w:p w14:paraId="616FEB05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6041D9" w:rsidRPr="006969D2" w14:paraId="4C7D9530" w14:textId="77777777" w:rsidTr="006041D9">
        <w:trPr>
          <w:trHeight w:val="322"/>
        </w:trPr>
        <w:tc>
          <w:tcPr>
            <w:tcW w:w="2657" w:type="dxa"/>
            <w:vAlign w:val="center"/>
          </w:tcPr>
          <w:p w14:paraId="6ACC0F75" w14:textId="77777777" w:rsidR="006041D9" w:rsidRPr="006969D2" w:rsidRDefault="006041D9" w:rsidP="006453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alciton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g/mL</w:t>
            </w:r>
          </w:p>
        </w:tc>
        <w:tc>
          <w:tcPr>
            <w:tcW w:w="1945" w:type="dxa"/>
            <w:vAlign w:val="center"/>
          </w:tcPr>
          <w:p w14:paraId="3179FAA9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2F91E250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  <w:vAlign w:val="center"/>
          </w:tcPr>
          <w:p w14:paraId="0AA3E464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41D9" w:rsidRPr="006969D2" w14:paraId="5B0AE502" w14:textId="77777777" w:rsidTr="006041D9">
        <w:trPr>
          <w:trHeight w:val="322"/>
        </w:trPr>
        <w:tc>
          <w:tcPr>
            <w:tcW w:w="2657" w:type="dxa"/>
            <w:vAlign w:val="center"/>
          </w:tcPr>
          <w:p w14:paraId="08D12982" w14:textId="77777777" w:rsidR="006041D9" w:rsidRPr="006969D2" w:rsidRDefault="006041D9" w:rsidP="006453CA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</w:t>
            </w: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aning</w:t>
            </w:r>
          </w:p>
        </w:tc>
        <w:tc>
          <w:tcPr>
            <w:tcW w:w="1945" w:type="dxa"/>
            <w:vAlign w:val="center"/>
          </w:tcPr>
          <w:p w14:paraId="5B321640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28" w:type="dxa"/>
            <w:vAlign w:val="center"/>
          </w:tcPr>
          <w:p w14:paraId="2B8C6DAB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2" w:type="dxa"/>
            <w:vAlign w:val="center"/>
          </w:tcPr>
          <w:p w14:paraId="4557F97C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6041D9" w:rsidRPr="006969D2" w14:paraId="6B138DC0" w14:textId="77777777" w:rsidTr="006041D9">
        <w:trPr>
          <w:trHeight w:val="322"/>
        </w:trPr>
        <w:tc>
          <w:tcPr>
            <w:tcW w:w="2657" w:type="dxa"/>
            <w:vAlign w:val="center"/>
          </w:tcPr>
          <w:p w14:paraId="4C006B32" w14:textId="77777777" w:rsidR="006041D9" w:rsidRPr="006969D2" w:rsidRDefault="006041D9" w:rsidP="006453CA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ly </w:t>
            </w:r>
            <w:proofErr w:type="spellStart"/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ubation</w:t>
            </w:r>
            <w:proofErr w:type="spellEnd"/>
          </w:p>
        </w:tc>
        <w:tc>
          <w:tcPr>
            <w:tcW w:w="1945" w:type="dxa"/>
            <w:vAlign w:val="center"/>
          </w:tcPr>
          <w:p w14:paraId="471D4577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228" w:type="dxa"/>
            <w:vAlign w:val="center"/>
          </w:tcPr>
          <w:p w14:paraId="48FEBA13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2" w:type="dxa"/>
            <w:vAlign w:val="center"/>
          </w:tcPr>
          <w:p w14:paraId="6F354E8E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6041D9" w:rsidRPr="006969D2" w14:paraId="74229AAE" w14:textId="77777777" w:rsidTr="006041D9">
        <w:trPr>
          <w:trHeight w:val="322"/>
        </w:trPr>
        <w:tc>
          <w:tcPr>
            <w:tcW w:w="2657" w:type="dxa"/>
            <w:vAlign w:val="center"/>
          </w:tcPr>
          <w:p w14:paraId="6831FBCE" w14:textId="77777777" w:rsidR="006041D9" w:rsidRPr="006969D2" w:rsidRDefault="006041D9" w:rsidP="006453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O</w:t>
            </w:r>
            <w:r w:rsidRPr="006969D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FiO</w:t>
            </w:r>
            <w:r w:rsidRPr="006969D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mHg</w:t>
            </w:r>
          </w:p>
        </w:tc>
        <w:tc>
          <w:tcPr>
            <w:tcW w:w="1945" w:type="dxa"/>
            <w:vAlign w:val="center"/>
          </w:tcPr>
          <w:p w14:paraId="6095EDD1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72D15EE9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  <w:vAlign w:val="center"/>
          </w:tcPr>
          <w:p w14:paraId="653317BD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41D9" w:rsidRPr="006969D2" w14:paraId="30F758DA" w14:textId="77777777" w:rsidTr="006041D9">
        <w:trPr>
          <w:trHeight w:val="322"/>
        </w:trPr>
        <w:tc>
          <w:tcPr>
            <w:tcW w:w="2657" w:type="dxa"/>
            <w:vAlign w:val="center"/>
          </w:tcPr>
          <w:p w14:paraId="6E94EA10" w14:textId="77777777" w:rsidR="006041D9" w:rsidRPr="006969D2" w:rsidRDefault="006041D9" w:rsidP="006453CA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</w:t>
            </w: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aning</w:t>
            </w:r>
          </w:p>
        </w:tc>
        <w:tc>
          <w:tcPr>
            <w:tcW w:w="1945" w:type="dxa"/>
            <w:vAlign w:val="center"/>
          </w:tcPr>
          <w:p w14:paraId="61E45488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28" w:type="dxa"/>
            <w:vAlign w:val="center"/>
          </w:tcPr>
          <w:p w14:paraId="0F8BD4D4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72" w:type="dxa"/>
            <w:vAlign w:val="center"/>
          </w:tcPr>
          <w:p w14:paraId="02708051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6041D9" w:rsidRPr="006969D2" w14:paraId="5D14E68C" w14:textId="77777777" w:rsidTr="006041D9">
        <w:trPr>
          <w:trHeight w:val="322"/>
        </w:trPr>
        <w:tc>
          <w:tcPr>
            <w:tcW w:w="2657" w:type="dxa"/>
            <w:vAlign w:val="center"/>
          </w:tcPr>
          <w:p w14:paraId="1C186A3B" w14:textId="77777777" w:rsidR="006041D9" w:rsidRPr="006969D2" w:rsidRDefault="006041D9" w:rsidP="006453CA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ly </w:t>
            </w:r>
            <w:proofErr w:type="spellStart"/>
            <w:r w:rsidRPr="00696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ubation</w:t>
            </w:r>
            <w:proofErr w:type="spellEnd"/>
          </w:p>
        </w:tc>
        <w:tc>
          <w:tcPr>
            <w:tcW w:w="1945" w:type="dxa"/>
            <w:vAlign w:val="center"/>
          </w:tcPr>
          <w:p w14:paraId="6FB02B67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28" w:type="dxa"/>
            <w:vAlign w:val="center"/>
          </w:tcPr>
          <w:p w14:paraId="547E03AE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2" w:type="dxa"/>
            <w:vAlign w:val="center"/>
          </w:tcPr>
          <w:p w14:paraId="01600E65" w14:textId="77777777" w:rsidR="006041D9" w:rsidRPr="009008A0" w:rsidRDefault="006041D9" w:rsidP="00645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</w:tbl>
    <w:p w14:paraId="05DD68FF" w14:textId="77777777" w:rsidR="006041D9" w:rsidRDefault="006041D9" w:rsidP="006041D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602951E1" w14:textId="77777777" w:rsidR="006041D9" w:rsidRDefault="006041D9" w:rsidP="006041D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571E8AED" w14:textId="77777777" w:rsidR="006041D9" w:rsidRDefault="006041D9" w:rsidP="006041D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123C0E10" w14:textId="77777777" w:rsidR="006041D9" w:rsidRDefault="006041D9" w:rsidP="006041D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45B5E7D7" w14:textId="77777777" w:rsidR="006041D9" w:rsidRDefault="006041D9" w:rsidP="006041D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0C9034C9" w14:textId="77777777" w:rsidR="006041D9" w:rsidRDefault="006041D9" w:rsidP="006041D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76822045" w14:textId="77777777" w:rsidR="006041D9" w:rsidRDefault="006041D9" w:rsidP="006041D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640B090F" w14:textId="77777777" w:rsidR="006041D9" w:rsidRDefault="006041D9" w:rsidP="006041D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173A0751" w14:textId="77777777" w:rsidR="006041D9" w:rsidRDefault="006041D9" w:rsidP="006041D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6F8B6E66" w14:textId="77777777" w:rsidR="006041D9" w:rsidRDefault="006041D9" w:rsidP="006041D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3AF73A59" w14:textId="77777777" w:rsidR="006041D9" w:rsidRDefault="006041D9" w:rsidP="006041D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6F37FD0F" w14:textId="77777777" w:rsidR="006041D9" w:rsidRDefault="006041D9" w:rsidP="006041D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1BF6E0CE" w14:textId="77777777" w:rsidR="006041D9" w:rsidRDefault="006041D9" w:rsidP="006041D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4986DBF8" w14:textId="77777777" w:rsidR="006041D9" w:rsidRDefault="006041D9" w:rsidP="006041D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167EA219" w14:textId="77777777" w:rsidR="006041D9" w:rsidRDefault="006041D9" w:rsidP="006041D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65A48067" w14:textId="77777777" w:rsidR="006041D9" w:rsidRDefault="006041D9" w:rsidP="006041D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6D64DAE3" w14:textId="77777777" w:rsidR="006041D9" w:rsidRDefault="006041D9" w:rsidP="006041D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23288FC4" w14:textId="19083A23" w:rsidR="00390843" w:rsidRDefault="006041D9" w:rsidP="006041D9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issing d</w:t>
      </w:r>
      <w:r w:rsidRPr="00162ACF">
        <w:rPr>
          <w:rFonts w:ascii="Times New Roman" w:hAnsi="Times New Roman" w:cs="Times New Roman"/>
          <w:sz w:val="20"/>
          <w:szCs w:val="20"/>
        </w:rPr>
        <w:t xml:space="preserve">ata are </w:t>
      </w:r>
      <w:r>
        <w:rPr>
          <w:rFonts w:ascii="Times New Roman" w:hAnsi="Times New Roman" w:cs="Times New Roman"/>
          <w:sz w:val="20"/>
          <w:szCs w:val="20"/>
        </w:rPr>
        <w:t xml:space="preserve">reported for each variable in the two groups across all the study phases. </w:t>
      </w:r>
      <w:r w:rsidRPr="00162ACF">
        <w:rPr>
          <w:rFonts w:ascii="Times New Roman" w:hAnsi="Times New Roman" w:cs="Times New Roman"/>
          <w:sz w:val="20"/>
          <w:szCs w:val="20"/>
        </w:rPr>
        <w:t>PaO</w:t>
      </w:r>
      <w:r w:rsidRPr="00162ACF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162ACF">
        <w:rPr>
          <w:rFonts w:ascii="Times New Roman" w:hAnsi="Times New Roman" w:cs="Times New Roman"/>
          <w:sz w:val="20"/>
          <w:szCs w:val="20"/>
        </w:rPr>
        <w:t>/FiO</w:t>
      </w:r>
      <w:r w:rsidRPr="00162ACF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162ACF">
        <w:rPr>
          <w:rFonts w:ascii="Times New Roman" w:hAnsi="Times New Roman" w:cs="Times New Roman"/>
          <w:sz w:val="20"/>
          <w:szCs w:val="20"/>
        </w:rPr>
        <w:t>, arterial oxygen tension to inspired oxygen fraction ratio.</w:t>
      </w:r>
    </w:p>
    <w:p w14:paraId="6BAB0E74" w14:textId="77777777" w:rsidR="00390843" w:rsidRDefault="003908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0EC6C6C" w14:textId="76D20129" w:rsidR="006041D9" w:rsidRPr="00220C46" w:rsidRDefault="00390843" w:rsidP="006041D9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0C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material 3. </w:t>
      </w:r>
      <w:r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>Propensity score and C-statistic</w:t>
      </w:r>
    </w:p>
    <w:p w14:paraId="57D6D6DE" w14:textId="77777777" w:rsidR="00390843" w:rsidRPr="00220C46" w:rsidRDefault="00390843" w:rsidP="0039084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ce a propensity score has been calculated a Common Support Balance plot has been reported to ensure that there is overlap in the range of propensity scores across intervention groups. In a propensity score analysis, the treatment effects could be properly assessed for a treated individual for whom there is not a comparison individual with a similar propensity score. </w:t>
      </w:r>
    </w:p>
    <w:p w14:paraId="67FDF057" w14:textId="218EBF45" w:rsidR="00390843" w:rsidRPr="00220C46" w:rsidRDefault="00390843" w:rsidP="0039084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>The C-statistic measure has been also computed for the imbalance assessment. In the absence of baseline imbalance, the propensity score has a normal distribution of mean 0.5 in each group of the study, and thus the baseline variables are independent from the intervention allocation. In other words, the c-statistic of the propensity score model is close to 0.5. By contrast, if at least one covariate is associated with intervention allocation, the c-statistic will be larger than 0.5. The C-Statistic for linear regression model predicting the treatment allocation according to patients’ characteristics has been computed before and after the propensity score weig</w:t>
      </w:r>
      <w:r w:rsidR="005664FA"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>ting adjustment</w:t>
      </w:r>
      <w:r w:rsidR="005664FA"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664FA" w:rsidRPr="00220C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7597802" w14:textId="4A73E376" w:rsidR="00390843" w:rsidRPr="00220C46" w:rsidRDefault="00390843" w:rsidP="0039084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>Mean differences diagnostics have been also reported because they were the most commonly used propensity score diagnostic. Standardised differences are preferred because they are independent of sample size and are a property of the sample</w:t>
      </w:r>
      <w:r w:rsidR="005664FA"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664FA" w:rsidRPr="00220C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>. It has been suggested that a standardized difference of less than 0.1 can be considered as adequate balance</w:t>
      </w:r>
      <w:r w:rsidR="005664FA"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664FA" w:rsidRPr="00220C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5664FA"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FB56EB1" w14:textId="77777777" w:rsidR="005664FA" w:rsidRPr="005664FA" w:rsidRDefault="005664FA" w:rsidP="005664FA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664FA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3E643493" w14:textId="77777777" w:rsidR="005664FA" w:rsidRPr="005664FA" w:rsidRDefault="005664FA" w:rsidP="005664F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664FA">
        <w:rPr>
          <w:rFonts w:ascii="Times New Roman" w:hAnsi="Times New Roman" w:cs="Times New Roman"/>
          <w:sz w:val="24"/>
          <w:szCs w:val="24"/>
        </w:rPr>
        <w:t xml:space="preserve">1. </w:t>
      </w:r>
      <w:r w:rsidRPr="005664F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664FA">
        <w:rPr>
          <w:rFonts w:ascii="Times New Roman" w:hAnsi="Times New Roman" w:cs="Times New Roman"/>
          <w:sz w:val="24"/>
          <w:szCs w:val="24"/>
        </w:rPr>
        <w:t>Leyrat</w:t>
      </w:r>
      <w:proofErr w:type="spellEnd"/>
      <w:r w:rsidRPr="005664FA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5664FA">
        <w:rPr>
          <w:rFonts w:ascii="Times New Roman" w:hAnsi="Times New Roman" w:cs="Times New Roman"/>
          <w:sz w:val="24"/>
          <w:szCs w:val="24"/>
        </w:rPr>
        <w:t>Caille</w:t>
      </w:r>
      <w:proofErr w:type="spellEnd"/>
      <w:r w:rsidRPr="005664FA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5664FA">
        <w:rPr>
          <w:rFonts w:ascii="Times New Roman" w:hAnsi="Times New Roman" w:cs="Times New Roman"/>
          <w:sz w:val="24"/>
          <w:szCs w:val="24"/>
        </w:rPr>
        <w:t>Foucher</w:t>
      </w:r>
      <w:proofErr w:type="spellEnd"/>
      <w:r w:rsidRPr="005664FA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5664FA">
        <w:rPr>
          <w:rFonts w:ascii="Times New Roman" w:hAnsi="Times New Roman" w:cs="Times New Roman"/>
          <w:sz w:val="24"/>
          <w:szCs w:val="24"/>
        </w:rPr>
        <w:t>Giraudeau</w:t>
      </w:r>
      <w:proofErr w:type="spellEnd"/>
      <w:r w:rsidRPr="005664FA">
        <w:rPr>
          <w:rFonts w:ascii="Times New Roman" w:hAnsi="Times New Roman" w:cs="Times New Roman"/>
          <w:sz w:val="24"/>
          <w:szCs w:val="24"/>
        </w:rPr>
        <w:t xml:space="preserve"> B. Propensity score to detect baseline imbalance in cluster randomized trials: the role of the c-statistic. BMC Med Res </w:t>
      </w:r>
      <w:proofErr w:type="spellStart"/>
      <w:r w:rsidRPr="005664FA">
        <w:rPr>
          <w:rFonts w:ascii="Times New Roman" w:hAnsi="Times New Roman" w:cs="Times New Roman"/>
          <w:sz w:val="24"/>
          <w:szCs w:val="24"/>
        </w:rPr>
        <w:t>Methodol</w:t>
      </w:r>
      <w:proofErr w:type="spellEnd"/>
      <w:r w:rsidRPr="005664FA">
        <w:rPr>
          <w:rFonts w:ascii="Times New Roman" w:hAnsi="Times New Roman" w:cs="Times New Roman"/>
          <w:sz w:val="24"/>
          <w:szCs w:val="24"/>
        </w:rPr>
        <w:t>. 2016;16(1):9. doi:10.1186/s12874-015-0100-4</w:t>
      </w:r>
    </w:p>
    <w:p w14:paraId="2541AEB1" w14:textId="77777777" w:rsidR="005664FA" w:rsidRPr="005664FA" w:rsidRDefault="005664FA" w:rsidP="005664F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664FA">
        <w:rPr>
          <w:rFonts w:ascii="Times New Roman" w:hAnsi="Times New Roman" w:cs="Times New Roman"/>
          <w:sz w:val="24"/>
          <w:szCs w:val="24"/>
        </w:rPr>
        <w:t xml:space="preserve">2. </w:t>
      </w:r>
      <w:r w:rsidRPr="005664FA">
        <w:rPr>
          <w:rFonts w:ascii="Times New Roman" w:hAnsi="Times New Roman" w:cs="Times New Roman"/>
          <w:sz w:val="24"/>
          <w:szCs w:val="24"/>
        </w:rPr>
        <w:tab/>
        <w:t xml:space="preserve">Granger E, Watkins T, Sergeant JC, Lunt M. A review of the use of propensity score diagnostics in papers published in high-ranking medical journals. BMC Med Res </w:t>
      </w:r>
      <w:proofErr w:type="spellStart"/>
      <w:r w:rsidRPr="005664FA">
        <w:rPr>
          <w:rFonts w:ascii="Times New Roman" w:hAnsi="Times New Roman" w:cs="Times New Roman"/>
          <w:sz w:val="24"/>
          <w:szCs w:val="24"/>
        </w:rPr>
        <w:t>Methodol</w:t>
      </w:r>
      <w:proofErr w:type="spellEnd"/>
      <w:r w:rsidRPr="005664FA">
        <w:rPr>
          <w:rFonts w:ascii="Times New Roman" w:hAnsi="Times New Roman" w:cs="Times New Roman"/>
          <w:sz w:val="24"/>
          <w:szCs w:val="24"/>
        </w:rPr>
        <w:t>. 2020;20(1):132. doi:10.1186/s12874-020-00994-0</w:t>
      </w:r>
    </w:p>
    <w:p w14:paraId="63D7741F" w14:textId="77777777" w:rsidR="005664FA" w:rsidRPr="005664FA" w:rsidRDefault="005664FA" w:rsidP="005664FA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664FA">
        <w:rPr>
          <w:rFonts w:ascii="Times New Roman" w:hAnsi="Times New Roman" w:cs="Times New Roman"/>
          <w:sz w:val="24"/>
          <w:szCs w:val="24"/>
        </w:rPr>
        <w:t xml:space="preserve">3. </w:t>
      </w:r>
      <w:r w:rsidRPr="005664FA">
        <w:rPr>
          <w:rFonts w:ascii="Times New Roman" w:hAnsi="Times New Roman" w:cs="Times New Roman"/>
          <w:sz w:val="24"/>
          <w:szCs w:val="24"/>
        </w:rPr>
        <w:tab/>
        <w:t xml:space="preserve">Normand S-LT, Landrum MB, </w:t>
      </w:r>
      <w:proofErr w:type="spellStart"/>
      <w:r w:rsidRPr="005664FA">
        <w:rPr>
          <w:rFonts w:ascii="Times New Roman" w:hAnsi="Times New Roman" w:cs="Times New Roman"/>
          <w:sz w:val="24"/>
          <w:szCs w:val="24"/>
        </w:rPr>
        <w:t>Guadagnoli</w:t>
      </w:r>
      <w:proofErr w:type="spellEnd"/>
      <w:r w:rsidRPr="005664FA">
        <w:rPr>
          <w:rFonts w:ascii="Times New Roman" w:hAnsi="Times New Roman" w:cs="Times New Roman"/>
          <w:sz w:val="24"/>
          <w:szCs w:val="24"/>
        </w:rPr>
        <w:t xml:space="preserve"> E, et al. Validating recommendations for coronary angiography following acute myocardial infarction in the elderly. Journal of Clinical Epidemiology. 2001;54(4):387-398. doi:10.1016/S0895-4356(00)00321-8</w:t>
      </w:r>
    </w:p>
    <w:p w14:paraId="6268261E" w14:textId="4D050E3F" w:rsidR="00390843" w:rsidRPr="00220C46" w:rsidRDefault="00390843" w:rsidP="005664F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220C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eFigure</w:t>
      </w:r>
      <w:proofErr w:type="spellEnd"/>
      <w:r w:rsidRPr="00220C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.  </w:t>
      </w:r>
      <w:r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mon Support Propensity score plot. </w:t>
      </w:r>
    </w:p>
    <w:p w14:paraId="56006C90" w14:textId="6951BCCE" w:rsidR="005664FA" w:rsidRDefault="005664FA" w:rsidP="005664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C52BA2" w14:textId="77777777" w:rsidR="005664FA" w:rsidRPr="005664FA" w:rsidRDefault="005664FA" w:rsidP="005664F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7B973C" w14:textId="6FB2DFF9" w:rsidR="00390843" w:rsidRDefault="005664FA" w:rsidP="0039084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610B3">
        <w:rPr>
          <w:noProof/>
        </w:rPr>
        <w:drawing>
          <wp:inline distT="0" distB="0" distL="0" distR="0" wp14:anchorId="3C4758D4" wp14:editId="1827A325">
            <wp:extent cx="4870450" cy="3089638"/>
            <wp:effectExtent l="0" t="0" r="635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11185"/>
                    <a:stretch/>
                  </pic:blipFill>
                  <pic:spPr bwMode="auto">
                    <a:xfrm>
                      <a:off x="0" y="0"/>
                      <a:ext cx="4890130" cy="31021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428D02" w14:textId="77777777" w:rsidR="005664FA" w:rsidRPr="00220C46" w:rsidRDefault="00390843" w:rsidP="00B0418B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nsity estimates of the propensity score values have been reported according to Early </w:t>
      </w:r>
      <w:proofErr w:type="spellStart"/>
      <w:r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>extubation</w:t>
      </w:r>
      <w:proofErr w:type="spellEnd"/>
      <w:r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onventional weaning groups</w:t>
      </w:r>
      <w:r w:rsidR="00B0418B"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overlap of the propensity scores distributions across groups is displayed in the figure. We found the extent of overlap to be satisfactory. </w:t>
      </w:r>
    </w:p>
    <w:p w14:paraId="150C2417" w14:textId="592FFD0E" w:rsidR="00B0418B" w:rsidRPr="00220C46" w:rsidRDefault="00B0418B" w:rsidP="00B0418B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>The propensity balance assessment has been also performed by considering the C-statistics measure. The results in the C-statistic of the model predicting assignment to the intervention without propensity adjustment is 0.</w:t>
      </w:r>
      <w:r w:rsidR="005664FA"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>90</w:t>
      </w:r>
      <w:r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ing a baseline imbalance in patient characteristics. Indeed, the C-statistics for the propensity adjusted model is instead 0.5</w:t>
      </w:r>
      <w:r w:rsidR="005664FA"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-statistics close to 0.5 indicate successful balance) indicating that the propensity score could adequately handle the imbalances between treatment groups assignment.</w:t>
      </w:r>
    </w:p>
    <w:p w14:paraId="32E8B4B9" w14:textId="77777777" w:rsidR="00B0418B" w:rsidRDefault="00B0418B">
      <w:pPr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ascii="Times New Roman" w:hAnsi="Times New Roman" w:cs="Times New Roman"/>
          <w:color w:val="0070C0"/>
          <w:sz w:val="24"/>
          <w:szCs w:val="24"/>
        </w:rPr>
        <w:br w:type="page"/>
      </w:r>
    </w:p>
    <w:p w14:paraId="02AD7C83" w14:textId="4695355C" w:rsidR="0041319A" w:rsidRPr="005664FA" w:rsidRDefault="00390843" w:rsidP="005664F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20C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eFigure</w:t>
      </w:r>
      <w:proofErr w:type="spellEnd"/>
      <w:r w:rsidRPr="00220C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0418B" w:rsidRPr="00220C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220C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5664FA" w:rsidRPr="00220C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664FA" w:rsidRPr="00220C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n Difference measure in propensity adjusted and unadjusted results </w:t>
      </w:r>
      <w:r w:rsidR="005664FA" w:rsidRPr="004610B3">
        <w:rPr>
          <w:noProof/>
        </w:rPr>
        <w:drawing>
          <wp:inline distT="0" distB="0" distL="0" distR="0" wp14:anchorId="71E00043" wp14:editId="3976F902">
            <wp:extent cx="4660900" cy="3329076"/>
            <wp:effectExtent l="0" t="0" r="6350" b="508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66149" cy="333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EF761" w14:textId="40FED977" w:rsidR="003B6FB7" w:rsidRPr="00220C46" w:rsidRDefault="00B0418B" w:rsidP="00B0418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differences between the propensity-adjusted means are</w:t>
      </w:r>
      <w:r w:rsidR="005664FA"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22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enerally within the limit of 0.1 indicating a good balance of the propensity score concerning the covariates. BMI, body mass index, SAPSII, simplified acute physiology score II; SOFA, sequential organ failure assessment; NIV, non-invasive ventilation.</w:t>
      </w:r>
    </w:p>
    <w:p w14:paraId="146E70BA" w14:textId="6BE75879" w:rsidR="003B6FB7" w:rsidRPr="00B0418B" w:rsidRDefault="003B6FB7">
      <w:pPr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</w:p>
    <w:p w14:paraId="253A100C" w14:textId="77777777" w:rsidR="003B6FB7" w:rsidRPr="004F4695" w:rsidRDefault="003B6FB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B6FB7" w:rsidRPr="004F4695" w:rsidSect="00857929">
      <w:footerReference w:type="even" r:id="rId11"/>
      <w:footerReference w:type="default" r:id="rId12"/>
      <w:pgSz w:w="11900" w:h="16840"/>
      <w:pgMar w:top="1417" w:right="1410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A29B04" w14:textId="77777777" w:rsidR="00A54C9F" w:rsidRDefault="00A54C9F" w:rsidP="004F4209">
      <w:pPr>
        <w:spacing w:after="0" w:line="240" w:lineRule="auto"/>
      </w:pPr>
      <w:r>
        <w:separator/>
      </w:r>
    </w:p>
  </w:endnote>
  <w:endnote w:type="continuationSeparator" w:id="0">
    <w:p w14:paraId="7F524FF4" w14:textId="77777777" w:rsidR="00A54C9F" w:rsidRDefault="00A54C9F" w:rsidP="004F4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1212842810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268469DC" w14:textId="1DD7ADF2" w:rsidR="004F4209" w:rsidRDefault="004F4209" w:rsidP="00FD5C26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4F64365" w14:textId="77777777" w:rsidR="004F4209" w:rsidRDefault="004F4209" w:rsidP="004F4209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2082471484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1E4D65BF" w14:textId="200CE012" w:rsidR="004F4209" w:rsidRDefault="004F4209" w:rsidP="00FD5C26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4C817AB6" w14:textId="77777777" w:rsidR="004F4209" w:rsidRDefault="004F4209" w:rsidP="004F4209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D4AF72" w14:textId="77777777" w:rsidR="00A54C9F" w:rsidRDefault="00A54C9F" w:rsidP="004F4209">
      <w:pPr>
        <w:spacing w:after="0" w:line="240" w:lineRule="auto"/>
      </w:pPr>
      <w:r>
        <w:separator/>
      </w:r>
    </w:p>
  </w:footnote>
  <w:footnote w:type="continuationSeparator" w:id="0">
    <w:p w14:paraId="416A2BBE" w14:textId="77777777" w:rsidR="00A54C9F" w:rsidRDefault="00A54C9F" w:rsidP="004F42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A84042"/>
    <w:multiLevelType w:val="hybridMultilevel"/>
    <w:tmpl w:val="60FC26A6"/>
    <w:lvl w:ilvl="0" w:tplc="39FA94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2125A5"/>
    <w:multiLevelType w:val="hybridMultilevel"/>
    <w:tmpl w:val="E3803D0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7AD"/>
    <w:rsid w:val="000716F9"/>
    <w:rsid w:val="000A0ADA"/>
    <w:rsid w:val="000A55B7"/>
    <w:rsid w:val="000D2678"/>
    <w:rsid w:val="000E7118"/>
    <w:rsid w:val="000E776C"/>
    <w:rsid w:val="001004D9"/>
    <w:rsid w:val="001227F6"/>
    <w:rsid w:val="001565FB"/>
    <w:rsid w:val="00165C4E"/>
    <w:rsid w:val="0017669A"/>
    <w:rsid w:val="001B352C"/>
    <w:rsid w:val="00220C46"/>
    <w:rsid w:val="00282C40"/>
    <w:rsid w:val="002B1727"/>
    <w:rsid w:val="00301700"/>
    <w:rsid w:val="0032651A"/>
    <w:rsid w:val="00346E99"/>
    <w:rsid w:val="003544FD"/>
    <w:rsid w:val="00361AC1"/>
    <w:rsid w:val="00390843"/>
    <w:rsid w:val="003A3174"/>
    <w:rsid w:val="003B628A"/>
    <w:rsid w:val="003B6FB7"/>
    <w:rsid w:val="0041319A"/>
    <w:rsid w:val="004358FF"/>
    <w:rsid w:val="004401FB"/>
    <w:rsid w:val="00451CB7"/>
    <w:rsid w:val="004C2319"/>
    <w:rsid w:val="004C58AF"/>
    <w:rsid w:val="004D0EB1"/>
    <w:rsid w:val="004D7215"/>
    <w:rsid w:val="004F4209"/>
    <w:rsid w:val="004F4695"/>
    <w:rsid w:val="00514A9E"/>
    <w:rsid w:val="005244DE"/>
    <w:rsid w:val="0053279D"/>
    <w:rsid w:val="005664FA"/>
    <w:rsid w:val="005814A0"/>
    <w:rsid w:val="00581CDE"/>
    <w:rsid w:val="005A1B45"/>
    <w:rsid w:val="005B0CD0"/>
    <w:rsid w:val="005C4680"/>
    <w:rsid w:val="005C4A8D"/>
    <w:rsid w:val="005F0AA6"/>
    <w:rsid w:val="005F5ADC"/>
    <w:rsid w:val="005F5F60"/>
    <w:rsid w:val="006041D9"/>
    <w:rsid w:val="00617ACB"/>
    <w:rsid w:val="00647D00"/>
    <w:rsid w:val="0068360D"/>
    <w:rsid w:val="006955EC"/>
    <w:rsid w:val="00697308"/>
    <w:rsid w:val="006A5F33"/>
    <w:rsid w:val="006C1D87"/>
    <w:rsid w:val="006C3526"/>
    <w:rsid w:val="006D7C2F"/>
    <w:rsid w:val="006E0146"/>
    <w:rsid w:val="006F3623"/>
    <w:rsid w:val="00732407"/>
    <w:rsid w:val="00742FDF"/>
    <w:rsid w:val="0077339F"/>
    <w:rsid w:val="007B4FAB"/>
    <w:rsid w:val="007C704D"/>
    <w:rsid w:val="007D7A63"/>
    <w:rsid w:val="008157BD"/>
    <w:rsid w:val="00851D18"/>
    <w:rsid w:val="008548EB"/>
    <w:rsid w:val="00857929"/>
    <w:rsid w:val="00864F57"/>
    <w:rsid w:val="00867A25"/>
    <w:rsid w:val="008817FE"/>
    <w:rsid w:val="00890253"/>
    <w:rsid w:val="008A1403"/>
    <w:rsid w:val="008A529A"/>
    <w:rsid w:val="008A5ABC"/>
    <w:rsid w:val="008A6A48"/>
    <w:rsid w:val="008B5FC4"/>
    <w:rsid w:val="008E1965"/>
    <w:rsid w:val="008F1805"/>
    <w:rsid w:val="009448BD"/>
    <w:rsid w:val="00945F55"/>
    <w:rsid w:val="00947A55"/>
    <w:rsid w:val="00957781"/>
    <w:rsid w:val="0098345E"/>
    <w:rsid w:val="009B3182"/>
    <w:rsid w:val="009C0D89"/>
    <w:rsid w:val="00A10CEF"/>
    <w:rsid w:val="00A21C03"/>
    <w:rsid w:val="00A54C9F"/>
    <w:rsid w:val="00A63CD4"/>
    <w:rsid w:val="00A81527"/>
    <w:rsid w:val="00AC37FD"/>
    <w:rsid w:val="00AE32DE"/>
    <w:rsid w:val="00AF2E9B"/>
    <w:rsid w:val="00AF51A5"/>
    <w:rsid w:val="00B0418B"/>
    <w:rsid w:val="00B17816"/>
    <w:rsid w:val="00B3376B"/>
    <w:rsid w:val="00B67126"/>
    <w:rsid w:val="00B70C0B"/>
    <w:rsid w:val="00BA2B0E"/>
    <w:rsid w:val="00BE3BE6"/>
    <w:rsid w:val="00BF2203"/>
    <w:rsid w:val="00C35E38"/>
    <w:rsid w:val="00C62372"/>
    <w:rsid w:val="00C841E9"/>
    <w:rsid w:val="00CB2C5D"/>
    <w:rsid w:val="00CD2B7C"/>
    <w:rsid w:val="00D03123"/>
    <w:rsid w:val="00D17748"/>
    <w:rsid w:val="00D36B5A"/>
    <w:rsid w:val="00D46954"/>
    <w:rsid w:val="00D573B6"/>
    <w:rsid w:val="00D638FE"/>
    <w:rsid w:val="00D70070"/>
    <w:rsid w:val="00D7549E"/>
    <w:rsid w:val="00DC5CA4"/>
    <w:rsid w:val="00DF1717"/>
    <w:rsid w:val="00DF58DB"/>
    <w:rsid w:val="00E03811"/>
    <w:rsid w:val="00E82918"/>
    <w:rsid w:val="00E962CC"/>
    <w:rsid w:val="00EA3E51"/>
    <w:rsid w:val="00EA5DC1"/>
    <w:rsid w:val="00EE44F2"/>
    <w:rsid w:val="00EF77B0"/>
    <w:rsid w:val="00F16355"/>
    <w:rsid w:val="00F407AD"/>
    <w:rsid w:val="00F469E2"/>
    <w:rsid w:val="00F55B38"/>
    <w:rsid w:val="00F762BD"/>
    <w:rsid w:val="00F77CBF"/>
    <w:rsid w:val="00FB6BCC"/>
    <w:rsid w:val="00FC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300019"/>
  <w14:defaultImageDpi w14:val="300"/>
  <w15:docId w15:val="{D1D058D3-0635-A14D-89AC-FCDE9443C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407AD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407AD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F407A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Enfasicorsivo">
    <w:name w:val="Emphasis"/>
    <w:basedOn w:val="Carpredefinitoparagrafo"/>
    <w:uiPriority w:val="20"/>
    <w:qFormat/>
    <w:rsid w:val="00451CB7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77CB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77CBF"/>
    <w:rPr>
      <w:rFonts w:ascii="Times New Roman" w:eastAsiaTheme="minorHAnsi" w:hAnsi="Times New Roman" w:cs="Times New Roman"/>
      <w:sz w:val="18"/>
      <w:szCs w:val="18"/>
      <w:lang w:val="en-GB" w:eastAsia="en-US"/>
    </w:rPr>
  </w:style>
  <w:style w:type="paragraph" w:styleId="Paragrafoelenco">
    <w:name w:val="List Paragraph"/>
    <w:basedOn w:val="Normale"/>
    <w:uiPriority w:val="34"/>
    <w:qFormat/>
    <w:rsid w:val="008F1805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4F42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F4209"/>
    <w:rPr>
      <w:rFonts w:eastAsiaTheme="minorHAnsi"/>
      <w:sz w:val="22"/>
      <w:szCs w:val="22"/>
      <w:lang w:val="en-GB" w:eastAsia="en-US"/>
    </w:rPr>
  </w:style>
  <w:style w:type="character" w:styleId="Numeropagina">
    <w:name w:val="page number"/>
    <w:basedOn w:val="Carpredefinitoparagrafo"/>
    <w:uiPriority w:val="99"/>
    <w:semiHidden/>
    <w:unhideWhenUsed/>
    <w:rsid w:val="004F4209"/>
  </w:style>
  <w:style w:type="paragraph" w:styleId="Intestazione">
    <w:name w:val="header"/>
    <w:basedOn w:val="Normale"/>
    <w:link w:val="IntestazioneCarattere"/>
    <w:uiPriority w:val="99"/>
    <w:unhideWhenUsed/>
    <w:rsid w:val="00947A5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47A55"/>
    <w:rPr>
      <w:rFonts w:eastAsiaTheme="minorHAns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42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6D48B2-ABB4-264B-AE0F-C14FECE2F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1</Pages>
  <Words>1467</Words>
  <Characters>8362</Characters>
  <Application>Microsoft Office Word</Application>
  <DocSecurity>0</DocSecurity>
  <Lines>69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9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Sguazzotti Sguazzotti</dc:creator>
  <cp:keywords/>
  <dc:description/>
  <cp:lastModifiedBy>Anestesia Rianimazione</cp:lastModifiedBy>
  <cp:revision>19</cp:revision>
  <cp:lastPrinted>2018-07-16T23:06:00Z</cp:lastPrinted>
  <dcterms:created xsi:type="dcterms:W3CDTF">2020-10-06T22:14:00Z</dcterms:created>
  <dcterms:modified xsi:type="dcterms:W3CDTF">2021-05-08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respiratory-and-critical-care-medicine</vt:lpwstr>
  </property>
  <property fmtid="{D5CDD505-2E9C-101B-9397-08002B2CF9AE}" pid="3" name="Mendeley Recent Style Name 0_1">
    <vt:lpwstr>American Journal of Respiratory and Critical Care Medicine</vt:lpwstr>
  </property>
  <property fmtid="{D5CDD505-2E9C-101B-9397-08002B2CF9AE}" pid="4" name="Mendeley Recent Style Id 1_1">
    <vt:lpwstr>http://www.zotero.org/styles/anesthesia-and-analgesia</vt:lpwstr>
  </property>
  <property fmtid="{D5CDD505-2E9C-101B-9397-08002B2CF9AE}" pid="5" name="Mendeley Recent Style Name 1_1">
    <vt:lpwstr>Anesthesia and Analgesia</vt:lpwstr>
  </property>
  <property fmtid="{D5CDD505-2E9C-101B-9397-08002B2CF9AE}" pid="6" name="Mendeley Recent Style Id 2_1">
    <vt:lpwstr>http://csl.mendeley.com/styles/301364741/anesthesia-and-analgesia-giamma</vt:lpwstr>
  </property>
  <property fmtid="{D5CDD505-2E9C-101B-9397-08002B2CF9AE}" pid="7" name="Mendeley Recent Style Name 2_1">
    <vt:lpwstr>Anesthesia and Analgesia - Gianmaria Cammarota</vt:lpwstr>
  </property>
  <property fmtid="{D5CDD505-2E9C-101B-9397-08002B2CF9AE}" pid="8" name="Mendeley Recent Style Id 3_1">
    <vt:lpwstr>http://www.zotero.org/styles/anesthesiology</vt:lpwstr>
  </property>
  <property fmtid="{D5CDD505-2E9C-101B-9397-08002B2CF9AE}" pid="9" name="Mendeley Recent Style Name 3_1">
    <vt:lpwstr>Anesthesiology</vt:lpwstr>
  </property>
  <property fmtid="{D5CDD505-2E9C-101B-9397-08002B2CF9AE}" pid="10" name="Mendeley Recent Style Id 4_1">
    <vt:lpwstr>http://www.zotero.org/styles/annals-of-intensive-care</vt:lpwstr>
  </property>
  <property fmtid="{D5CDD505-2E9C-101B-9397-08002B2CF9AE}" pid="11" name="Mendeley Recent Style Name 4_1">
    <vt:lpwstr>Annals of Intensive Care</vt:lpwstr>
  </property>
  <property fmtid="{D5CDD505-2E9C-101B-9397-08002B2CF9AE}" pid="12" name="Mendeley Recent Style Id 5_1">
    <vt:lpwstr>http://www.zotero.org/styles/british-journal-of-anaesthesia</vt:lpwstr>
  </property>
  <property fmtid="{D5CDD505-2E9C-101B-9397-08002B2CF9AE}" pid="13" name="Mendeley Recent Style Name 5_1">
    <vt:lpwstr>British Journal of Anaesthesia</vt:lpwstr>
  </property>
  <property fmtid="{D5CDD505-2E9C-101B-9397-08002B2CF9AE}" pid="14" name="Mendeley Recent Style Id 6_1">
    <vt:lpwstr>http://www.zotero.org/styles/critical-care</vt:lpwstr>
  </property>
  <property fmtid="{D5CDD505-2E9C-101B-9397-08002B2CF9AE}" pid="15" name="Mendeley Recent Style Name 6_1">
    <vt:lpwstr>Critical Care</vt:lpwstr>
  </property>
  <property fmtid="{D5CDD505-2E9C-101B-9397-08002B2CF9AE}" pid="16" name="Mendeley Recent Style Id 7_1">
    <vt:lpwstr>http://www.zotero.org/styles/intensive-care-medicine</vt:lpwstr>
  </property>
  <property fmtid="{D5CDD505-2E9C-101B-9397-08002B2CF9AE}" pid="17" name="Mendeley Recent Style Name 7_1">
    <vt:lpwstr>Intensive Care Medicine</vt:lpwstr>
  </property>
  <property fmtid="{D5CDD505-2E9C-101B-9397-08002B2CF9AE}" pid="18" name="Mendeley Recent Style Id 8_1">
    <vt:lpwstr>http://www.zotero.org/styles/minerva-medica</vt:lpwstr>
  </property>
  <property fmtid="{D5CDD505-2E9C-101B-9397-08002B2CF9AE}" pid="19" name="Mendeley Recent Style Name 8_1">
    <vt:lpwstr>Minerva Medica</vt:lpwstr>
  </property>
  <property fmtid="{D5CDD505-2E9C-101B-9397-08002B2CF9AE}" pid="20" name="Mendeley Recent Style Id 9_1">
    <vt:lpwstr>http://csl.mendeley.com/styles/301364741/respiratory-care-1</vt:lpwstr>
  </property>
  <property fmtid="{D5CDD505-2E9C-101B-9397-08002B2CF9AE}" pid="21" name="Mendeley Recent Style Name 9_1">
    <vt:lpwstr>respiratory care gm</vt:lpwstr>
  </property>
</Properties>
</file>